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9F5534" w14:textId="77777777" w:rsidR="00101942" w:rsidRPr="007A025E" w:rsidRDefault="00101942" w:rsidP="00101942">
      <w:pPr>
        <w:pStyle w:val="Caption"/>
      </w:pPr>
      <w:r w:rsidRPr="007A025E">
        <w:t>Supplementary Table 1 PBS indication restrictions for antidepressant medications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695"/>
        <w:gridCol w:w="1419"/>
        <w:gridCol w:w="1701"/>
        <w:gridCol w:w="1134"/>
        <w:gridCol w:w="1417"/>
        <w:gridCol w:w="6564"/>
      </w:tblGrid>
      <w:tr w:rsidR="00101942" w:rsidRPr="007A025E" w14:paraId="1F0AEDD8" w14:textId="77777777" w:rsidTr="0090319C">
        <w:trPr>
          <w:trHeight w:val="300"/>
        </w:trPr>
        <w:tc>
          <w:tcPr>
            <w:tcW w:w="1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45A33" w14:textId="77777777" w:rsidR="00101942" w:rsidRPr="007A025E" w:rsidRDefault="00101942" w:rsidP="0090319C">
            <w:pPr>
              <w:spacing w:after="0" w:line="240" w:lineRule="auto"/>
              <w:rPr>
                <w:rFonts w:ascii="Arial" w:eastAsia="Times New Roman" w:hAnsi="Arial" w:cstheme="minorHAnsi"/>
                <w:bCs/>
                <w:color w:val="000000"/>
                <w:szCs w:val="20"/>
                <w:lang w:val="en-AU" w:eastAsia="en-GB"/>
              </w:rPr>
            </w:pPr>
            <w:r w:rsidRPr="007A025E">
              <w:rPr>
                <w:rFonts w:ascii="Arial" w:eastAsia="Times New Roman" w:hAnsi="Arial" w:cstheme="minorHAnsi"/>
                <w:bCs/>
                <w:color w:val="000000"/>
                <w:szCs w:val="20"/>
                <w:lang w:val="en-AU" w:eastAsia="en-GB"/>
              </w:rPr>
              <w:t>Drug Name</w:t>
            </w: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65513BF" w14:textId="77777777" w:rsidR="00101942" w:rsidRPr="007A025E" w:rsidRDefault="00101942" w:rsidP="0090319C">
            <w:pPr>
              <w:spacing w:after="0" w:line="240" w:lineRule="auto"/>
              <w:rPr>
                <w:rFonts w:ascii="Arial" w:eastAsia="Times New Roman" w:hAnsi="Arial" w:cstheme="minorHAnsi"/>
                <w:bCs/>
                <w:color w:val="000000"/>
                <w:szCs w:val="20"/>
                <w:lang w:val="en-AU" w:eastAsia="en-GB"/>
              </w:rPr>
            </w:pPr>
            <w:r w:rsidRPr="007A025E">
              <w:rPr>
                <w:rFonts w:ascii="Arial" w:eastAsia="Times New Roman" w:hAnsi="Arial" w:cstheme="minorHAnsi"/>
                <w:bCs/>
                <w:color w:val="000000"/>
                <w:szCs w:val="20"/>
                <w:lang w:val="en-AU" w:eastAsia="en-GB"/>
              </w:rPr>
              <w:t>ATC Cod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34939" w14:textId="77777777" w:rsidR="00101942" w:rsidRPr="007A025E" w:rsidRDefault="00101942" w:rsidP="0090319C">
            <w:pPr>
              <w:spacing w:after="0" w:line="240" w:lineRule="auto"/>
              <w:rPr>
                <w:rFonts w:ascii="Arial" w:eastAsia="Times New Roman" w:hAnsi="Arial" w:cstheme="minorHAnsi"/>
                <w:bCs/>
                <w:color w:val="000000"/>
                <w:szCs w:val="20"/>
                <w:lang w:val="en-AU" w:eastAsia="en-GB"/>
              </w:rPr>
            </w:pPr>
            <w:r w:rsidRPr="007A025E">
              <w:rPr>
                <w:rFonts w:ascii="Arial" w:eastAsia="Times New Roman" w:hAnsi="Arial" w:cstheme="minorHAnsi"/>
                <w:bCs/>
                <w:color w:val="000000"/>
                <w:szCs w:val="20"/>
                <w:lang w:val="en-AU" w:eastAsia="en-GB"/>
              </w:rPr>
              <w:t>PBS Item Cod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CEA72" w14:textId="0ADE9EAE" w:rsidR="00101942" w:rsidRPr="007A025E" w:rsidRDefault="00101942" w:rsidP="0090319C">
            <w:pPr>
              <w:spacing w:after="0" w:line="240" w:lineRule="auto"/>
              <w:rPr>
                <w:rFonts w:ascii="Arial" w:eastAsia="Times New Roman" w:hAnsi="Arial" w:cstheme="minorHAnsi"/>
                <w:bCs/>
                <w:color w:val="000000"/>
                <w:szCs w:val="20"/>
                <w:lang w:val="en-AU" w:eastAsia="en-GB"/>
              </w:rPr>
            </w:pPr>
            <w:r w:rsidRPr="007A025E">
              <w:rPr>
                <w:rFonts w:ascii="Arial" w:eastAsia="Times New Roman" w:hAnsi="Arial" w:cstheme="minorHAnsi"/>
                <w:bCs/>
                <w:color w:val="000000"/>
                <w:szCs w:val="20"/>
                <w:lang w:val="en-AU" w:eastAsia="en-GB"/>
              </w:rPr>
              <w:t>Strength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AEFFA" w14:textId="77777777" w:rsidR="00101942" w:rsidRPr="007A025E" w:rsidRDefault="00101942" w:rsidP="0090319C">
            <w:pPr>
              <w:spacing w:after="0" w:line="240" w:lineRule="auto"/>
              <w:rPr>
                <w:rFonts w:ascii="Arial" w:eastAsia="Times New Roman" w:hAnsi="Arial" w:cstheme="minorHAnsi"/>
                <w:bCs/>
                <w:color w:val="000000"/>
                <w:szCs w:val="20"/>
                <w:lang w:val="en-AU" w:eastAsia="en-GB"/>
              </w:rPr>
            </w:pPr>
            <w:r w:rsidRPr="007A025E">
              <w:rPr>
                <w:rFonts w:ascii="Arial" w:eastAsia="Times New Roman" w:hAnsi="Arial" w:cstheme="minorHAnsi"/>
                <w:bCs/>
                <w:color w:val="000000"/>
                <w:szCs w:val="20"/>
                <w:lang w:val="en-AU" w:eastAsia="en-GB"/>
              </w:rPr>
              <w:t>Drug Class</w:t>
            </w:r>
          </w:p>
        </w:tc>
        <w:tc>
          <w:tcPr>
            <w:tcW w:w="65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53E7C" w14:textId="77777777" w:rsidR="00101942" w:rsidRPr="007A025E" w:rsidRDefault="00101942" w:rsidP="0090319C">
            <w:pPr>
              <w:spacing w:after="0" w:line="240" w:lineRule="auto"/>
              <w:rPr>
                <w:rFonts w:ascii="Arial" w:eastAsia="Times New Roman" w:hAnsi="Arial" w:cstheme="minorHAnsi"/>
                <w:bCs/>
                <w:color w:val="000000"/>
                <w:szCs w:val="20"/>
                <w:lang w:val="en-AU" w:eastAsia="en-GB"/>
              </w:rPr>
            </w:pPr>
            <w:r w:rsidRPr="007A025E">
              <w:rPr>
                <w:rFonts w:ascii="Arial" w:eastAsia="Times New Roman" w:hAnsi="Arial" w:cstheme="minorHAnsi"/>
                <w:bCs/>
                <w:color w:val="000000"/>
                <w:szCs w:val="20"/>
                <w:lang w:val="en-AU" w:eastAsia="en-GB"/>
              </w:rPr>
              <w:t>Indication Restrictions</w:t>
            </w:r>
          </w:p>
        </w:tc>
      </w:tr>
      <w:tr w:rsidR="00101942" w:rsidRPr="007A025E" w14:paraId="000F117C" w14:textId="77777777" w:rsidTr="0090319C">
        <w:trPr>
          <w:trHeight w:val="300"/>
        </w:trPr>
        <w:tc>
          <w:tcPr>
            <w:tcW w:w="1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3464C" w14:textId="77777777" w:rsidR="00101942" w:rsidRPr="007A025E" w:rsidRDefault="00101942" w:rsidP="0090319C">
            <w:pPr>
              <w:spacing w:after="0" w:line="240" w:lineRule="auto"/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</w:pPr>
            <w:r w:rsidRPr="007A025E"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  <w:t xml:space="preserve">Amitriptyline       </w:t>
            </w: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2BC8861" w14:textId="77777777" w:rsidR="00101942" w:rsidRPr="007A025E" w:rsidRDefault="00101942" w:rsidP="0090319C">
            <w:pPr>
              <w:spacing w:after="0" w:line="240" w:lineRule="auto"/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</w:pPr>
            <w:r w:rsidRPr="007A025E"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  <w:t>N06AA09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8E8FA" w14:textId="77777777" w:rsidR="00101942" w:rsidRPr="007A025E" w:rsidRDefault="00101942" w:rsidP="0090319C">
            <w:pPr>
              <w:spacing w:after="0" w:line="240" w:lineRule="auto"/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</w:pPr>
            <w:r w:rsidRPr="007A025E"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  <w:t>2417F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E87E0" w14:textId="77777777" w:rsidR="00101942" w:rsidRPr="007A025E" w:rsidRDefault="00101942" w:rsidP="0090319C">
            <w:pPr>
              <w:spacing w:after="0" w:line="240" w:lineRule="auto"/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</w:pPr>
            <w:r w:rsidRPr="007A025E"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  <w:t>10 mg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F7A0A" w14:textId="77777777" w:rsidR="00101942" w:rsidRPr="007A025E" w:rsidRDefault="00101942" w:rsidP="0090319C">
            <w:pPr>
              <w:spacing w:after="0" w:line="240" w:lineRule="auto"/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</w:pPr>
            <w:r w:rsidRPr="007A025E"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  <w:t xml:space="preserve">TCA                           </w:t>
            </w:r>
          </w:p>
        </w:tc>
        <w:tc>
          <w:tcPr>
            <w:tcW w:w="6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9870E" w14:textId="77777777" w:rsidR="00101942" w:rsidRPr="007A025E" w:rsidRDefault="00101942" w:rsidP="0090319C">
            <w:pPr>
              <w:spacing w:after="0" w:line="240" w:lineRule="auto"/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</w:pPr>
            <w:r w:rsidRPr="007A025E"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  <w:t>None listed</w:t>
            </w:r>
          </w:p>
        </w:tc>
      </w:tr>
      <w:tr w:rsidR="00101942" w:rsidRPr="007A025E" w14:paraId="27A7DF24" w14:textId="77777777" w:rsidTr="0090319C">
        <w:trPr>
          <w:trHeight w:val="300"/>
        </w:trPr>
        <w:tc>
          <w:tcPr>
            <w:tcW w:w="1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E7D04" w14:textId="77777777" w:rsidR="00101942" w:rsidRPr="007A025E" w:rsidRDefault="00101942" w:rsidP="0090319C">
            <w:pPr>
              <w:spacing w:after="0" w:line="240" w:lineRule="auto"/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</w:pPr>
            <w:r w:rsidRPr="007A025E"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  <w:t xml:space="preserve">Amitriptyline       </w:t>
            </w: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5AEDA6B" w14:textId="77777777" w:rsidR="00101942" w:rsidRPr="007A025E" w:rsidRDefault="00101942" w:rsidP="0090319C">
            <w:pPr>
              <w:spacing w:after="0" w:line="240" w:lineRule="auto"/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</w:pPr>
            <w:r w:rsidRPr="007A025E"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  <w:t>N06AA09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E2BCA" w14:textId="77777777" w:rsidR="00101942" w:rsidRPr="007A025E" w:rsidRDefault="00101942" w:rsidP="0090319C">
            <w:pPr>
              <w:spacing w:after="0" w:line="240" w:lineRule="auto"/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</w:pPr>
            <w:r w:rsidRPr="007A025E"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  <w:t>2418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2B408" w14:textId="77777777" w:rsidR="00101942" w:rsidRPr="007A025E" w:rsidRDefault="00101942" w:rsidP="0090319C">
            <w:pPr>
              <w:spacing w:after="0" w:line="240" w:lineRule="auto"/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</w:pPr>
            <w:r w:rsidRPr="007A025E"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  <w:t>25 mg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173F7" w14:textId="77777777" w:rsidR="00101942" w:rsidRPr="007A025E" w:rsidRDefault="00101942" w:rsidP="0090319C">
            <w:pPr>
              <w:spacing w:after="0" w:line="240" w:lineRule="auto"/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</w:pPr>
            <w:r w:rsidRPr="007A025E"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  <w:t xml:space="preserve">TCA                           </w:t>
            </w:r>
          </w:p>
        </w:tc>
        <w:tc>
          <w:tcPr>
            <w:tcW w:w="6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ABB7F" w14:textId="77777777" w:rsidR="00101942" w:rsidRPr="007A025E" w:rsidRDefault="00101942" w:rsidP="0090319C">
            <w:pPr>
              <w:spacing w:after="0" w:line="240" w:lineRule="auto"/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</w:pPr>
            <w:r w:rsidRPr="007A025E"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  <w:t>None listed</w:t>
            </w:r>
          </w:p>
        </w:tc>
      </w:tr>
      <w:tr w:rsidR="00101942" w:rsidRPr="007A025E" w14:paraId="6308B0FD" w14:textId="77777777" w:rsidTr="0090319C">
        <w:trPr>
          <w:trHeight w:val="300"/>
        </w:trPr>
        <w:tc>
          <w:tcPr>
            <w:tcW w:w="1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8200C" w14:textId="77777777" w:rsidR="00101942" w:rsidRPr="007A025E" w:rsidRDefault="00101942" w:rsidP="0090319C">
            <w:pPr>
              <w:spacing w:after="0" w:line="240" w:lineRule="auto"/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</w:pPr>
            <w:r w:rsidRPr="007A025E"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  <w:t xml:space="preserve">Amitriptyline       </w:t>
            </w: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4626080" w14:textId="77777777" w:rsidR="00101942" w:rsidRPr="007A025E" w:rsidRDefault="00101942" w:rsidP="0090319C">
            <w:pPr>
              <w:spacing w:after="0" w:line="240" w:lineRule="auto"/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</w:pPr>
            <w:r w:rsidRPr="007A025E"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  <w:t>N06AA09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CD6F5" w14:textId="77777777" w:rsidR="00101942" w:rsidRPr="007A025E" w:rsidRDefault="00101942" w:rsidP="0090319C">
            <w:pPr>
              <w:spacing w:after="0" w:line="240" w:lineRule="auto"/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</w:pPr>
            <w:r w:rsidRPr="007A025E"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  <w:t>2429W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F4147" w14:textId="77777777" w:rsidR="00101942" w:rsidRPr="007A025E" w:rsidRDefault="00101942" w:rsidP="0090319C">
            <w:pPr>
              <w:spacing w:after="0" w:line="240" w:lineRule="auto"/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</w:pPr>
            <w:r w:rsidRPr="007A025E"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  <w:t>50 mg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83D8D" w14:textId="77777777" w:rsidR="00101942" w:rsidRPr="007A025E" w:rsidRDefault="00101942" w:rsidP="0090319C">
            <w:pPr>
              <w:spacing w:after="0" w:line="240" w:lineRule="auto"/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</w:pPr>
            <w:r w:rsidRPr="007A025E"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  <w:t xml:space="preserve">TCA                           </w:t>
            </w:r>
          </w:p>
        </w:tc>
        <w:tc>
          <w:tcPr>
            <w:tcW w:w="6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E0E56" w14:textId="77777777" w:rsidR="00101942" w:rsidRPr="007A025E" w:rsidRDefault="00101942" w:rsidP="0090319C">
            <w:pPr>
              <w:spacing w:after="0" w:line="240" w:lineRule="auto"/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</w:pPr>
            <w:r w:rsidRPr="007A025E"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  <w:t>None listed</w:t>
            </w:r>
          </w:p>
        </w:tc>
      </w:tr>
      <w:tr w:rsidR="00101942" w:rsidRPr="007A025E" w14:paraId="6FE19D8C" w14:textId="77777777" w:rsidTr="0090319C">
        <w:trPr>
          <w:trHeight w:val="300"/>
        </w:trPr>
        <w:tc>
          <w:tcPr>
            <w:tcW w:w="1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AB924" w14:textId="77777777" w:rsidR="00101942" w:rsidRPr="007A025E" w:rsidRDefault="00101942" w:rsidP="0090319C">
            <w:pPr>
              <w:spacing w:after="0" w:line="240" w:lineRule="auto"/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</w:pPr>
            <w:r w:rsidRPr="007A025E"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  <w:t xml:space="preserve">Citalopram          </w:t>
            </w: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21D951D" w14:textId="77777777" w:rsidR="00101942" w:rsidRPr="007A025E" w:rsidRDefault="00101942" w:rsidP="0090319C">
            <w:pPr>
              <w:spacing w:after="0" w:line="240" w:lineRule="auto"/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</w:pPr>
            <w:r w:rsidRPr="007A025E"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  <w:t>N06AB04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E36C0" w14:textId="77777777" w:rsidR="00101942" w:rsidRPr="007A025E" w:rsidRDefault="00101942" w:rsidP="0090319C">
            <w:pPr>
              <w:spacing w:after="0" w:line="240" w:lineRule="auto"/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</w:pPr>
            <w:r w:rsidRPr="007A025E"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  <w:t>8702B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74CF4" w14:textId="77777777" w:rsidR="00101942" w:rsidRPr="007A025E" w:rsidRDefault="00101942" w:rsidP="0090319C">
            <w:pPr>
              <w:spacing w:after="0" w:line="240" w:lineRule="auto"/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</w:pPr>
            <w:r w:rsidRPr="007A025E"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  <w:t>10 mg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FF805" w14:textId="77777777" w:rsidR="00101942" w:rsidRPr="007A025E" w:rsidRDefault="00101942" w:rsidP="0090319C">
            <w:pPr>
              <w:spacing w:after="0" w:line="240" w:lineRule="auto"/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</w:pPr>
            <w:r w:rsidRPr="007A025E"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  <w:t xml:space="preserve">SSRI                          </w:t>
            </w:r>
          </w:p>
        </w:tc>
        <w:tc>
          <w:tcPr>
            <w:tcW w:w="6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AA751" w14:textId="77777777" w:rsidR="00101942" w:rsidRPr="007A025E" w:rsidRDefault="00101942" w:rsidP="0090319C">
            <w:pPr>
              <w:spacing w:after="0" w:line="240" w:lineRule="auto"/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</w:pPr>
            <w:r w:rsidRPr="007A025E"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  <w:t>Major depressive disorder</w:t>
            </w:r>
          </w:p>
        </w:tc>
      </w:tr>
      <w:tr w:rsidR="00101942" w:rsidRPr="007A025E" w14:paraId="0B04A1E4" w14:textId="77777777" w:rsidTr="0090319C">
        <w:trPr>
          <w:trHeight w:val="300"/>
        </w:trPr>
        <w:tc>
          <w:tcPr>
            <w:tcW w:w="1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5FCDE" w14:textId="77777777" w:rsidR="00101942" w:rsidRPr="007A025E" w:rsidRDefault="00101942" w:rsidP="0090319C">
            <w:pPr>
              <w:spacing w:after="0" w:line="240" w:lineRule="auto"/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</w:pPr>
            <w:r w:rsidRPr="007A025E"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  <w:t xml:space="preserve">Citalopram          </w:t>
            </w: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CA2B7FA" w14:textId="77777777" w:rsidR="00101942" w:rsidRPr="007A025E" w:rsidRDefault="00101942" w:rsidP="0090319C">
            <w:pPr>
              <w:spacing w:after="0" w:line="240" w:lineRule="auto"/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</w:pPr>
            <w:r w:rsidRPr="007A025E"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  <w:t>N06AB04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8B7CD" w14:textId="77777777" w:rsidR="00101942" w:rsidRPr="007A025E" w:rsidRDefault="00101942" w:rsidP="0090319C">
            <w:pPr>
              <w:spacing w:after="0" w:line="240" w:lineRule="auto"/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</w:pPr>
            <w:r w:rsidRPr="007A025E"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  <w:t>8703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02657" w14:textId="77777777" w:rsidR="00101942" w:rsidRPr="007A025E" w:rsidRDefault="00101942" w:rsidP="0090319C">
            <w:pPr>
              <w:spacing w:after="0" w:line="240" w:lineRule="auto"/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</w:pPr>
            <w:r w:rsidRPr="007A025E"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  <w:t>40 mg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B9C8A" w14:textId="77777777" w:rsidR="00101942" w:rsidRPr="007A025E" w:rsidRDefault="00101942" w:rsidP="0090319C">
            <w:pPr>
              <w:spacing w:after="0" w:line="240" w:lineRule="auto"/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</w:pPr>
            <w:r w:rsidRPr="007A025E"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  <w:t xml:space="preserve">SSRI                          </w:t>
            </w:r>
          </w:p>
        </w:tc>
        <w:tc>
          <w:tcPr>
            <w:tcW w:w="6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1382B" w14:textId="77777777" w:rsidR="00101942" w:rsidRPr="007A025E" w:rsidRDefault="00101942" w:rsidP="0090319C">
            <w:pPr>
              <w:spacing w:after="0" w:line="240" w:lineRule="auto"/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</w:pPr>
            <w:r w:rsidRPr="007A025E"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  <w:t>Major depressive disorder</w:t>
            </w:r>
          </w:p>
        </w:tc>
      </w:tr>
      <w:tr w:rsidR="00101942" w:rsidRPr="007A025E" w14:paraId="2879D0B4" w14:textId="77777777" w:rsidTr="0090319C">
        <w:trPr>
          <w:trHeight w:val="300"/>
        </w:trPr>
        <w:tc>
          <w:tcPr>
            <w:tcW w:w="1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35A41" w14:textId="77777777" w:rsidR="00101942" w:rsidRPr="007A025E" w:rsidRDefault="00101942" w:rsidP="0090319C">
            <w:pPr>
              <w:spacing w:after="0" w:line="240" w:lineRule="auto"/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</w:pPr>
            <w:r w:rsidRPr="007A025E"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  <w:t xml:space="preserve">Citalopram          </w:t>
            </w: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06A52D2" w14:textId="77777777" w:rsidR="00101942" w:rsidRPr="007A025E" w:rsidRDefault="00101942" w:rsidP="0090319C">
            <w:pPr>
              <w:spacing w:after="0" w:line="240" w:lineRule="auto"/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</w:pPr>
            <w:r w:rsidRPr="007A025E"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  <w:t>N06AB04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808A6" w14:textId="77777777" w:rsidR="00101942" w:rsidRPr="007A025E" w:rsidRDefault="00101942" w:rsidP="0090319C">
            <w:pPr>
              <w:spacing w:after="0" w:line="240" w:lineRule="auto"/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</w:pPr>
            <w:r w:rsidRPr="007A025E"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  <w:t>8220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09149" w14:textId="77777777" w:rsidR="00101942" w:rsidRPr="007A025E" w:rsidRDefault="00101942" w:rsidP="0090319C">
            <w:pPr>
              <w:spacing w:after="0" w:line="240" w:lineRule="auto"/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</w:pPr>
            <w:r w:rsidRPr="007A025E"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  <w:t>20 mg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27437" w14:textId="77777777" w:rsidR="00101942" w:rsidRPr="007A025E" w:rsidRDefault="00101942" w:rsidP="0090319C">
            <w:pPr>
              <w:spacing w:after="0" w:line="240" w:lineRule="auto"/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</w:pPr>
            <w:r w:rsidRPr="007A025E"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  <w:t xml:space="preserve">SSRI                          </w:t>
            </w:r>
          </w:p>
        </w:tc>
        <w:tc>
          <w:tcPr>
            <w:tcW w:w="6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11B86" w14:textId="77777777" w:rsidR="00101942" w:rsidRPr="007A025E" w:rsidRDefault="00101942" w:rsidP="0090319C">
            <w:pPr>
              <w:spacing w:after="0" w:line="240" w:lineRule="auto"/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</w:pPr>
            <w:r w:rsidRPr="007A025E"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  <w:t>Major depressive disorder</w:t>
            </w:r>
          </w:p>
        </w:tc>
      </w:tr>
      <w:tr w:rsidR="00101942" w:rsidRPr="007A025E" w14:paraId="78F24983" w14:textId="77777777" w:rsidTr="0090319C">
        <w:trPr>
          <w:trHeight w:val="300"/>
        </w:trPr>
        <w:tc>
          <w:tcPr>
            <w:tcW w:w="1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847E1" w14:textId="77777777" w:rsidR="00101942" w:rsidRPr="007A025E" w:rsidRDefault="00101942" w:rsidP="0090319C">
            <w:pPr>
              <w:spacing w:after="0" w:line="240" w:lineRule="auto"/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</w:pPr>
            <w:r w:rsidRPr="007A025E"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  <w:t xml:space="preserve">Clomipramine        </w:t>
            </w: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3FA6F4F" w14:textId="77777777" w:rsidR="00101942" w:rsidRPr="007A025E" w:rsidRDefault="00101942" w:rsidP="0090319C">
            <w:pPr>
              <w:spacing w:after="0" w:line="240" w:lineRule="auto"/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</w:pPr>
            <w:r w:rsidRPr="007A025E"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  <w:t>N06AA04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D0B1A" w14:textId="77777777" w:rsidR="00101942" w:rsidRPr="007A025E" w:rsidRDefault="00101942" w:rsidP="0090319C">
            <w:pPr>
              <w:spacing w:after="0" w:line="240" w:lineRule="auto"/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</w:pPr>
            <w:r w:rsidRPr="007A025E"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  <w:t>1561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FE9BE" w14:textId="77777777" w:rsidR="00101942" w:rsidRPr="007A025E" w:rsidRDefault="00101942" w:rsidP="0090319C">
            <w:pPr>
              <w:spacing w:after="0" w:line="240" w:lineRule="auto"/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</w:pPr>
            <w:r w:rsidRPr="007A025E"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  <w:t>25 mg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6FD42" w14:textId="77777777" w:rsidR="00101942" w:rsidRPr="007A025E" w:rsidRDefault="00101942" w:rsidP="0090319C">
            <w:pPr>
              <w:spacing w:after="0" w:line="240" w:lineRule="auto"/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</w:pPr>
            <w:r w:rsidRPr="007A025E"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  <w:t xml:space="preserve">TCA                           </w:t>
            </w:r>
          </w:p>
        </w:tc>
        <w:tc>
          <w:tcPr>
            <w:tcW w:w="6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EA1A6" w14:textId="77777777" w:rsidR="00101942" w:rsidRPr="007A025E" w:rsidRDefault="00101942" w:rsidP="0090319C">
            <w:pPr>
              <w:spacing w:after="0" w:line="240" w:lineRule="auto"/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</w:pPr>
            <w:r w:rsidRPr="007A025E"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  <w:t>Cataplexy &amp;</w:t>
            </w:r>
          </w:p>
          <w:p w14:paraId="4ADC1A85" w14:textId="77777777" w:rsidR="00101942" w:rsidRPr="007A025E" w:rsidRDefault="00101942" w:rsidP="0090319C">
            <w:pPr>
              <w:spacing w:after="0" w:line="240" w:lineRule="auto"/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</w:pPr>
            <w:r w:rsidRPr="007A025E"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  <w:t>obsessive-compulsive disorder &amp; phobic disorders</w:t>
            </w:r>
          </w:p>
        </w:tc>
      </w:tr>
      <w:tr w:rsidR="00101942" w:rsidRPr="007A025E" w14:paraId="5A393514" w14:textId="77777777" w:rsidTr="0090319C">
        <w:trPr>
          <w:trHeight w:val="300"/>
        </w:trPr>
        <w:tc>
          <w:tcPr>
            <w:tcW w:w="1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B27B2" w14:textId="77777777" w:rsidR="00101942" w:rsidRPr="007A025E" w:rsidRDefault="00101942" w:rsidP="0090319C">
            <w:pPr>
              <w:spacing w:after="0" w:line="240" w:lineRule="auto"/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</w:pPr>
            <w:r w:rsidRPr="007A025E"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  <w:t xml:space="preserve">Desvenlafaxine      </w:t>
            </w: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B2E89F2" w14:textId="77777777" w:rsidR="00101942" w:rsidRPr="007A025E" w:rsidRDefault="00101942" w:rsidP="0090319C">
            <w:pPr>
              <w:spacing w:after="0" w:line="240" w:lineRule="auto"/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</w:pPr>
            <w:r w:rsidRPr="007A025E"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  <w:t>N06AX23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EB7D2" w14:textId="77777777" w:rsidR="00101942" w:rsidRPr="007A025E" w:rsidRDefault="00101942" w:rsidP="0090319C">
            <w:pPr>
              <w:spacing w:after="0" w:line="240" w:lineRule="auto"/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</w:pPr>
            <w:r w:rsidRPr="007A025E"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  <w:t>10231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ED8E5" w14:textId="77777777" w:rsidR="00101942" w:rsidRPr="007A025E" w:rsidRDefault="00101942" w:rsidP="0090319C">
            <w:pPr>
              <w:spacing w:after="0" w:line="240" w:lineRule="auto"/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</w:pPr>
            <w:r w:rsidRPr="007A025E"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  <w:t>100 mg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3885B" w14:textId="77777777" w:rsidR="00101942" w:rsidRPr="007A025E" w:rsidRDefault="00101942" w:rsidP="0090319C">
            <w:pPr>
              <w:spacing w:after="0" w:line="240" w:lineRule="auto"/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</w:pPr>
            <w:r w:rsidRPr="007A025E"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  <w:t xml:space="preserve">SNRI                          </w:t>
            </w:r>
          </w:p>
        </w:tc>
        <w:tc>
          <w:tcPr>
            <w:tcW w:w="6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2E99E" w14:textId="77777777" w:rsidR="00101942" w:rsidRPr="007A025E" w:rsidRDefault="00101942" w:rsidP="0090319C">
            <w:pPr>
              <w:spacing w:after="0" w:line="240" w:lineRule="auto"/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</w:pPr>
            <w:r w:rsidRPr="007A025E"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  <w:t>Major depressive disorder</w:t>
            </w:r>
          </w:p>
        </w:tc>
      </w:tr>
      <w:tr w:rsidR="00101942" w:rsidRPr="007A025E" w14:paraId="62015656" w14:textId="77777777" w:rsidTr="0090319C">
        <w:trPr>
          <w:trHeight w:val="300"/>
        </w:trPr>
        <w:tc>
          <w:tcPr>
            <w:tcW w:w="1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62292" w14:textId="77777777" w:rsidR="00101942" w:rsidRPr="007A025E" w:rsidRDefault="00101942" w:rsidP="0090319C">
            <w:pPr>
              <w:spacing w:after="0" w:line="240" w:lineRule="auto"/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</w:pPr>
            <w:r w:rsidRPr="007A025E"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  <w:t xml:space="preserve">Desvenlafaxine      </w:t>
            </w: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95920DD" w14:textId="77777777" w:rsidR="00101942" w:rsidRPr="007A025E" w:rsidRDefault="00101942" w:rsidP="0090319C">
            <w:pPr>
              <w:spacing w:after="0" w:line="240" w:lineRule="auto"/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</w:pPr>
            <w:r w:rsidRPr="007A025E"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  <w:t>N06AX23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EB8B8" w14:textId="77777777" w:rsidR="00101942" w:rsidRPr="007A025E" w:rsidRDefault="00101942" w:rsidP="0090319C">
            <w:pPr>
              <w:spacing w:after="0" w:line="240" w:lineRule="auto"/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</w:pPr>
            <w:r w:rsidRPr="007A025E"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  <w:t>10234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13D0B" w14:textId="77777777" w:rsidR="00101942" w:rsidRPr="007A025E" w:rsidRDefault="00101942" w:rsidP="0090319C">
            <w:pPr>
              <w:spacing w:after="0" w:line="240" w:lineRule="auto"/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</w:pPr>
            <w:r w:rsidRPr="007A025E"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  <w:t>50 mg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F8C70" w14:textId="77777777" w:rsidR="00101942" w:rsidRPr="007A025E" w:rsidRDefault="00101942" w:rsidP="0090319C">
            <w:pPr>
              <w:spacing w:after="0" w:line="240" w:lineRule="auto"/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</w:pPr>
            <w:r w:rsidRPr="007A025E"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  <w:t xml:space="preserve">SNRI                          </w:t>
            </w:r>
          </w:p>
        </w:tc>
        <w:tc>
          <w:tcPr>
            <w:tcW w:w="6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B7C6E" w14:textId="77777777" w:rsidR="00101942" w:rsidRPr="007A025E" w:rsidRDefault="00101942" w:rsidP="0090319C">
            <w:pPr>
              <w:spacing w:after="0" w:line="240" w:lineRule="auto"/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</w:pPr>
            <w:r w:rsidRPr="007A025E"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  <w:t>Major depressive disorder</w:t>
            </w:r>
          </w:p>
        </w:tc>
      </w:tr>
      <w:tr w:rsidR="00101942" w:rsidRPr="007A025E" w14:paraId="305D1CFD" w14:textId="77777777" w:rsidTr="0090319C">
        <w:trPr>
          <w:trHeight w:val="300"/>
        </w:trPr>
        <w:tc>
          <w:tcPr>
            <w:tcW w:w="1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9FAEE" w14:textId="77777777" w:rsidR="00101942" w:rsidRPr="007A025E" w:rsidRDefault="00101942" w:rsidP="0090319C">
            <w:pPr>
              <w:spacing w:after="0" w:line="240" w:lineRule="auto"/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</w:pPr>
            <w:r w:rsidRPr="007A025E"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  <w:t xml:space="preserve">Desvenlafaxine      </w:t>
            </w: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EFC668F" w14:textId="77777777" w:rsidR="00101942" w:rsidRPr="007A025E" w:rsidRDefault="00101942" w:rsidP="0090319C">
            <w:pPr>
              <w:spacing w:after="0" w:line="240" w:lineRule="auto"/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</w:pPr>
            <w:r w:rsidRPr="007A025E"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  <w:t>N06AX23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75D95" w14:textId="77777777" w:rsidR="00101942" w:rsidRPr="007A025E" w:rsidRDefault="00101942" w:rsidP="0090319C">
            <w:pPr>
              <w:spacing w:after="0" w:line="240" w:lineRule="auto"/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</w:pPr>
            <w:r w:rsidRPr="007A025E"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  <w:t>10241B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DEA9C" w14:textId="77777777" w:rsidR="00101942" w:rsidRPr="007A025E" w:rsidRDefault="00101942" w:rsidP="0090319C">
            <w:pPr>
              <w:spacing w:after="0" w:line="240" w:lineRule="auto"/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</w:pPr>
            <w:r w:rsidRPr="007A025E"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  <w:t>50 mg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E0F1A" w14:textId="77777777" w:rsidR="00101942" w:rsidRPr="007A025E" w:rsidRDefault="00101942" w:rsidP="0090319C">
            <w:pPr>
              <w:spacing w:after="0" w:line="240" w:lineRule="auto"/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</w:pPr>
            <w:r w:rsidRPr="007A025E"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  <w:t xml:space="preserve">SNRI                          </w:t>
            </w:r>
          </w:p>
        </w:tc>
        <w:tc>
          <w:tcPr>
            <w:tcW w:w="6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64DA1" w14:textId="77777777" w:rsidR="00101942" w:rsidRPr="007A025E" w:rsidRDefault="00101942" w:rsidP="0090319C">
            <w:pPr>
              <w:spacing w:after="0" w:line="240" w:lineRule="auto"/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</w:pPr>
            <w:r w:rsidRPr="007A025E"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  <w:t>Major depressive disorder</w:t>
            </w:r>
          </w:p>
        </w:tc>
      </w:tr>
      <w:tr w:rsidR="00101942" w:rsidRPr="007A025E" w14:paraId="0995E338" w14:textId="77777777" w:rsidTr="0090319C">
        <w:trPr>
          <w:trHeight w:val="300"/>
        </w:trPr>
        <w:tc>
          <w:tcPr>
            <w:tcW w:w="1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DE75B" w14:textId="77777777" w:rsidR="00101942" w:rsidRPr="007A025E" w:rsidRDefault="00101942" w:rsidP="0090319C">
            <w:pPr>
              <w:spacing w:after="0" w:line="240" w:lineRule="auto"/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</w:pPr>
            <w:r w:rsidRPr="007A025E"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  <w:t xml:space="preserve">Desvenlafaxine      </w:t>
            </w: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F1178E9" w14:textId="77777777" w:rsidR="00101942" w:rsidRPr="007A025E" w:rsidRDefault="00101942" w:rsidP="0090319C">
            <w:pPr>
              <w:spacing w:after="0" w:line="240" w:lineRule="auto"/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</w:pPr>
            <w:r w:rsidRPr="007A025E"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  <w:t>N06AX23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83704" w14:textId="77777777" w:rsidR="00101942" w:rsidRPr="007A025E" w:rsidRDefault="00101942" w:rsidP="0090319C">
            <w:pPr>
              <w:spacing w:after="0" w:line="240" w:lineRule="auto"/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</w:pPr>
            <w:r w:rsidRPr="007A025E"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  <w:t>10245F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39361" w14:textId="77777777" w:rsidR="00101942" w:rsidRPr="007A025E" w:rsidRDefault="00101942" w:rsidP="0090319C">
            <w:pPr>
              <w:spacing w:after="0" w:line="240" w:lineRule="auto"/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</w:pPr>
            <w:r w:rsidRPr="007A025E"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  <w:t>100 mg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9E50D" w14:textId="77777777" w:rsidR="00101942" w:rsidRPr="007A025E" w:rsidRDefault="00101942" w:rsidP="0090319C">
            <w:pPr>
              <w:spacing w:after="0" w:line="240" w:lineRule="auto"/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</w:pPr>
            <w:r w:rsidRPr="007A025E"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  <w:t xml:space="preserve">SNRI                          </w:t>
            </w:r>
          </w:p>
        </w:tc>
        <w:tc>
          <w:tcPr>
            <w:tcW w:w="6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50461" w14:textId="77777777" w:rsidR="00101942" w:rsidRPr="007A025E" w:rsidRDefault="00101942" w:rsidP="0090319C">
            <w:pPr>
              <w:spacing w:after="0" w:line="240" w:lineRule="auto"/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</w:pPr>
            <w:r w:rsidRPr="007A025E"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  <w:t>Major depressive disorder</w:t>
            </w:r>
          </w:p>
        </w:tc>
      </w:tr>
      <w:tr w:rsidR="00101942" w:rsidRPr="007A025E" w14:paraId="1E856B97" w14:textId="77777777" w:rsidTr="0090319C">
        <w:trPr>
          <w:trHeight w:val="300"/>
        </w:trPr>
        <w:tc>
          <w:tcPr>
            <w:tcW w:w="1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A96FC" w14:textId="77777777" w:rsidR="00101942" w:rsidRPr="007A025E" w:rsidRDefault="00101942" w:rsidP="0090319C">
            <w:pPr>
              <w:spacing w:after="0" w:line="240" w:lineRule="auto"/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</w:pPr>
            <w:r w:rsidRPr="007A025E"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  <w:t xml:space="preserve">Desvenlafaxine      </w:t>
            </w: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0BF31DE" w14:textId="77777777" w:rsidR="00101942" w:rsidRPr="007A025E" w:rsidRDefault="00101942" w:rsidP="0090319C">
            <w:pPr>
              <w:spacing w:after="0" w:line="240" w:lineRule="auto"/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</w:pPr>
            <w:r w:rsidRPr="007A025E"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  <w:t>N06AX23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8CFD6" w14:textId="77777777" w:rsidR="00101942" w:rsidRPr="007A025E" w:rsidRDefault="00101942" w:rsidP="0090319C">
            <w:pPr>
              <w:spacing w:after="0" w:line="240" w:lineRule="auto"/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</w:pPr>
            <w:r w:rsidRPr="007A025E"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  <w:t>9366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A3BCE" w14:textId="77777777" w:rsidR="00101942" w:rsidRPr="007A025E" w:rsidRDefault="00101942" w:rsidP="0090319C">
            <w:pPr>
              <w:spacing w:after="0" w:line="240" w:lineRule="auto"/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</w:pPr>
            <w:r w:rsidRPr="007A025E"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  <w:t>50 mg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5195D" w14:textId="77777777" w:rsidR="00101942" w:rsidRPr="007A025E" w:rsidRDefault="00101942" w:rsidP="0090319C">
            <w:pPr>
              <w:spacing w:after="0" w:line="240" w:lineRule="auto"/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</w:pPr>
            <w:r w:rsidRPr="007A025E"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  <w:t xml:space="preserve">SNRI                          </w:t>
            </w:r>
          </w:p>
        </w:tc>
        <w:tc>
          <w:tcPr>
            <w:tcW w:w="6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AE238" w14:textId="77777777" w:rsidR="00101942" w:rsidRPr="007A025E" w:rsidRDefault="00101942" w:rsidP="0090319C">
            <w:pPr>
              <w:spacing w:after="0" w:line="240" w:lineRule="auto"/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</w:pPr>
            <w:r w:rsidRPr="007A025E"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  <w:t>Major depressive disorder</w:t>
            </w:r>
          </w:p>
        </w:tc>
      </w:tr>
      <w:tr w:rsidR="00101942" w:rsidRPr="007A025E" w14:paraId="1075BD38" w14:textId="77777777" w:rsidTr="0090319C">
        <w:trPr>
          <w:trHeight w:val="300"/>
        </w:trPr>
        <w:tc>
          <w:tcPr>
            <w:tcW w:w="1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D533F" w14:textId="77777777" w:rsidR="00101942" w:rsidRPr="007A025E" w:rsidRDefault="00101942" w:rsidP="0090319C">
            <w:pPr>
              <w:spacing w:after="0" w:line="240" w:lineRule="auto"/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</w:pPr>
            <w:r w:rsidRPr="007A025E"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  <w:t xml:space="preserve">Desvenlafaxine      </w:t>
            </w: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5EF9E76" w14:textId="77777777" w:rsidR="00101942" w:rsidRPr="007A025E" w:rsidRDefault="00101942" w:rsidP="0090319C">
            <w:pPr>
              <w:spacing w:after="0" w:line="240" w:lineRule="auto"/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</w:pPr>
            <w:r w:rsidRPr="007A025E"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  <w:t>N06AX23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ED109" w14:textId="77777777" w:rsidR="00101942" w:rsidRPr="007A025E" w:rsidRDefault="00101942" w:rsidP="0090319C">
            <w:pPr>
              <w:spacing w:after="0" w:line="240" w:lineRule="auto"/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</w:pPr>
            <w:r w:rsidRPr="007A025E"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  <w:t>9367B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61AA3" w14:textId="77777777" w:rsidR="00101942" w:rsidRPr="007A025E" w:rsidRDefault="00101942" w:rsidP="0090319C">
            <w:pPr>
              <w:spacing w:after="0" w:line="240" w:lineRule="auto"/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</w:pPr>
            <w:r w:rsidRPr="007A025E"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  <w:t>100 mg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8CD49" w14:textId="77777777" w:rsidR="00101942" w:rsidRPr="007A025E" w:rsidRDefault="00101942" w:rsidP="0090319C">
            <w:pPr>
              <w:spacing w:after="0" w:line="240" w:lineRule="auto"/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</w:pPr>
            <w:r w:rsidRPr="007A025E"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  <w:t xml:space="preserve">SNRI                          </w:t>
            </w:r>
          </w:p>
        </w:tc>
        <w:tc>
          <w:tcPr>
            <w:tcW w:w="6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83CEA" w14:textId="77777777" w:rsidR="00101942" w:rsidRPr="007A025E" w:rsidRDefault="00101942" w:rsidP="0090319C">
            <w:pPr>
              <w:spacing w:after="0" w:line="240" w:lineRule="auto"/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</w:pPr>
            <w:r w:rsidRPr="007A025E"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  <w:t>Major depressive disorder</w:t>
            </w:r>
          </w:p>
        </w:tc>
      </w:tr>
      <w:tr w:rsidR="00101942" w:rsidRPr="007A025E" w14:paraId="2405DEF3" w14:textId="77777777" w:rsidTr="0090319C">
        <w:trPr>
          <w:trHeight w:val="300"/>
        </w:trPr>
        <w:tc>
          <w:tcPr>
            <w:tcW w:w="1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8C984" w14:textId="77777777" w:rsidR="00101942" w:rsidRPr="007A025E" w:rsidRDefault="00101942" w:rsidP="0090319C">
            <w:pPr>
              <w:spacing w:after="0" w:line="240" w:lineRule="auto"/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</w:pPr>
            <w:r w:rsidRPr="007A025E"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  <w:t xml:space="preserve">Dothiepin           </w:t>
            </w: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0877AF5" w14:textId="77777777" w:rsidR="00101942" w:rsidRPr="007A025E" w:rsidRDefault="00101942" w:rsidP="0090319C">
            <w:pPr>
              <w:spacing w:after="0" w:line="240" w:lineRule="auto"/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</w:pPr>
            <w:r w:rsidRPr="007A025E"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  <w:t>N06AA16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4F714" w14:textId="77777777" w:rsidR="00101942" w:rsidRPr="007A025E" w:rsidRDefault="00101942" w:rsidP="0090319C">
            <w:pPr>
              <w:spacing w:after="0" w:line="240" w:lineRule="auto"/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</w:pPr>
            <w:r w:rsidRPr="007A025E"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  <w:t>1357K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7674C" w14:textId="77777777" w:rsidR="00101942" w:rsidRPr="007A025E" w:rsidRDefault="00101942" w:rsidP="0090319C">
            <w:pPr>
              <w:spacing w:after="0" w:line="240" w:lineRule="auto"/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</w:pPr>
            <w:r w:rsidRPr="007A025E"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  <w:t>25 mg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2AED0" w14:textId="77777777" w:rsidR="00101942" w:rsidRPr="007A025E" w:rsidRDefault="00101942" w:rsidP="0090319C">
            <w:pPr>
              <w:spacing w:after="0" w:line="240" w:lineRule="auto"/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</w:pPr>
            <w:r w:rsidRPr="007A025E"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  <w:t xml:space="preserve">TCA                           </w:t>
            </w:r>
          </w:p>
        </w:tc>
        <w:tc>
          <w:tcPr>
            <w:tcW w:w="6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96A75" w14:textId="77777777" w:rsidR="00101942" w:rsidRPr="007A025E" w:rsidRDefault="00101942" w:rsidP="0090319C">
            <w:pPr>
              <w:spacing w:after="0" w:line="240" w:lineRule="auto"/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</w:pPr>
            <w:r w:rsidRPr="007A025E"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  <w:t>None listed</w:t>
            </w:r>
          </w:p>
        </w:tc>
      </w:tr>
      <w:tr w:rsidR="00101942" w:rsidRPr="007A025E" w14:paraId="477A852A" w14:textId="77777777" w:rsidTr="0090319C">
        <w:trPr>
          <w:trHeight w:val="300"/>
        </w:trPr>
        <w:tc>
          <w:tcPr>
            <w:tcW w:w="1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6DEF5" w14:textId="77777777" w:rsidR="00101942" w:rsidRPr="007A025E" w:rsidRDefault="00101942" w:rsidP="0090319C">
            <w:pPr>
              <w:spacing w:after="0" w:line="240" w:lineRule="auto"/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</w:pPr>
            <w:r w:rsidRPr="007A025E"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  <w:t xml:space="preserve">Dothiepin           </w:t>
            </w: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9E405D8" w14:textId="77777777" w:rsidR="00101942" w:rsidRPr="007A025E" w:rsidRDefault="00101942" w:rsidP="0090319C">
            <w:pPr>
              <w:spacing w:after="0" w:line="240" w:lineRule="auto"/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</w:pPr>
            <w:r w:rsidRPr="007A025E"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  <w:t>N06AA16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0E2B9" w14:textId="77777777" w:rsidR="00101942" w:rsidRPr="007A025E" w:rsidRDefault="00101942" w:rsidP="0090319C">
            <w:pPr>
              <w:spacing w:after="0" w:line="240" w:lineRule="auto"/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</w:pPr>
            <w:r w:rsidRPr="007A025E"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  <w:t>1358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68FFA" w14:textId="77777777" w:rsidR="00101942" w:rsidRPr="007A025E" w:rsidRDefault="00101942" w:rsidP="0090319C">
            <w:pPr>
              <w:spacing w:after="0" w:line="240" w:lineRule="auto"/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</w:pPr>
            <w:r w:rsidRPr="007A025E"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  <w:t>75 mg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E2936" w14:textId="77777777" w:rsidR="00101942" w:rsidRPr="007A025E" w:rsidRDefault="00101942" w:rsidP="0090319C">
            <w:pPr>
              <w:spacing w:after="0" w:line="240" w:lineRule="auto"/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</w:pPr>
            <w:r w:rsidRPr="007A025E"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  <w:t xml:space="preserve">TCA                           </w:t>
            </w:r>
          </w:p>
        </w:tc>
        <w:tc>
          <w:tcPr>
            <w:tcW w:w="6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FC9B9" w14:textId="77777777" w:rsidR="00101942" w:rsidRPr="007A025E" w:rsidRDefault="00101942" w:rsidP="0090319C">
            <w:pPr>
              <w:spacing w:after="0" w:line="240" w:lineRule="auto"/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</w:pPr>
            <w:r w:rsidRPr="007A025E"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  <w:t>None listed</w:t>
            </w:r>
          </w:p>
        </w:tc>
      </w:tr>
      <w:tr w:rsidR="00101942" w:rsidRPr="007A025E" w14:paraId="1A81E183" w14:textId="77777777" w:rsidTr="0090319C">
        <w:trPr>
          <w:trHeight w:val="300"/>
        </w:trPr>
        <w:tc>
          <w:tcPr>
            <w:tcW w:w="1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3769F" w14:textId="77777777" w:rsidR="00101942" w:rsidRPr="007A025E" w:rsidRDefault="00101942" w:rsidP="0090319C">
            <w:pPr>
              <w:spacing w:after="0" w:line="240" w:lineRule="auto"/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</w:pPr>
            <w:r w:rsidRPr="007A025E"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  <w:t xml:space="preserve">Doxepin             </w:t>
            </w: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6FA8DDA" w14:textId="77777777" w:rsidR="00101942" w:rsidRPr="007A025E" w:rsidRDefault="00101942" w:rsidP="0090319C">
            <w:pPr>
              <w:spacing w:after="0" w:line="240" w:lineRule="auto"/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</w:pPr>
            <w:r w:rsidRPr="007A025E"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  <w:t>N06AA12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0A0BD" w14:textId="77777777" w:rsidR="00101942" w:rsidRPr="007A025E" w:rsidRDefault="00101942" w:rsidP="0090319C">
            <w:pPr>
              <w:spacing w:after="0" w:line="240" w:lineRule="auto"/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</w:pPr>
            <w:r w:rsidRPr="007A025E"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  <w:t>1011F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34381" w14:textId="77777777" w:rsidR="00101942" w:rsidRPr="007A025E" w:rsidRDefault="00101942" w:rsidP="0090319C">
            <w:pPr>
              <w:spacing w:after="0" w:line="240" w:lineRule="auto"/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</w:pPr>
            <w:r w:rsidRPr="007A025E"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  <w:t>10 mg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1ABB1" w14:textId="77777777" w:rsidR="00101942" w:rsidRPr="007A025E" w:rsidRDefault="00101942" w:rsidP="0090319C">
            <w:pPr>
              <w:spacing w:after="0" w:line="240" w:lineRule="auto"/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</w:pPr>
            <w:r w:rsidRPr="007A025E"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  <w:t xml:space="preserve">TCA                           </w:t>
            </w:r>
          </w:p>
        </w:tc>
        <w:tc>
          <w:tcPr>
            <w:tcW w:w="6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47AA5" w14:textId="77777777" w:rsidR="00101942" w:rsidRPr="007A025E" w:rsidRDefault="00101942" w:rsidP="0090319C">
            <w:pPr>
              <w:spacing w:after="0" w:line="240" w:lineRule="auto"/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</w:pPr>
            <w:r w:rsidRPr="007A025E"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  <w:t>None listed</w:t>
            </w:r>
          </w:p>
        </w:tc>
      </w:tr>
      <w:tr w:rsidR="00101942" w:rsidRPr="007A025E" w14:paraId="52061E11" w14:textId="77777777" w:rsidTr="0090319C">
        <w:trPr>
          <w:trHeight w:val="300"/>
        </w:trPr>
        <w:tc>
          <w:tcPr>
            <w:tcW w:w="1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522B4" w14:textId="77777777" w:rsidR="00101942" w:rsidRPr="007A025E" w:rsidRDefault="00101942" w:rsidP="0090319C">
            <w:pPr>
              <w:spacing w:after="0" w:line="240" w:lineRule="auto"/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</w:pPr>
            <w:r w:rsidRPr="007A025E"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  <w:t xml:space="preserve">Doxepin             </w:t>
            </w: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7010B23" w14:textId="77777777" w:rsidR="00101942" w:rsidRPr="007A025E" w:rsidRDefault="00101942" w:rsidP="0090319C">
            <w:pPr>
              <w:spacing w:after="0" w:line="240" w:lineRule="auto"/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</w:pPr>
            <w:r w:rsidRPr="007A025E"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  <w:t>N06AA12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51CF2" w14:textId="77777777" w:rsidR="00101942" w:rsidRPr="007A025E" w:rsidRDefault="00101942" w:rsidP="0090319C">
            <w:pPr>
              <w:spacing w:after="0" w:line="240" w:lineRule="auto"/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</w:pPr>
            <w:r w:rsidRPr="007A025E"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  <w:t>1012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46AF2" w14:textId="77777777" w:rsidR="00101942" w:rsidRPr="007A025E" w:rsidRDefault="00101942" w:rsidP="0090319C">
            <w:pPr>
              <w:spacing w:after="0" w:line="240" w:lineRule="auto"/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</w:pPr>
            <w:r w:rsidRPr="007A025E"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  <w:t>50 mg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7A97F" w14:textId="77777777" w:rsidR="00101942" w:rsidRPr="007A025E" w:rsidRDefault="00101942" w:rsidP="0090319C">
            <w:pPr>
              <w:spacing w:after="0" w:line="240" w:lineRule="auto"/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</w:pPr>
            <w:r w:rsidRPr="007A025E"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  <w:t xml:space="preserve">TCA                           </w:t>
            </w:r>
          </w:p>
        </w:tc>
        <w:tc>
          <w:tcPr>
            <w:tcW w:w="6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E300D" w14:textId="77777777" w:rsidR="00101942" w:rsidRPr="007A025E" w:rsidRDefault="00101942" w:rsidP="0090319C">
            <w:pPr>
              <w:spacing w:after="0" w:line="240" w:lineRule="auto"/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</w:pPr>
            <w:r w:rsidRPr="007A025E"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  <w:t>None listed</w:t>
            </w:r>
          </w:p>
        </w:tc>
      </w:tr>
      <w:tr w:rsidR="00101942" w:rsidRPr="007A025E" w14:paraId="0337A985" w14:textId="77777777" w:rsidTr="0090319C">
        <w:trPr>
          <w:trHeight w:val="300"/>
        </w:trPr>
        <w:tc>
          <w:tcPr>
            <w:tcW w:w="1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C469F" w14:textId="77777777" w:rsidR="00101942" w:rsidRPr="007A025E" w:rsidRDefault="00101942" w:rsidP="0090319C">
            <w:pPr>
              <w:spacing w:after="0" w:line="240" w:lineRule="auto"/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</w:pPr>
            <w:r w:rsidRPr="007A025E"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  <w:t xml:space="preserve">Doxepin             </w:t>
            </w: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4EE1071" w14:textId="77777777" w:rsidR="00101942" w:rsidRPr="007A025E" w:rsidRDefault="00101942" w:rsidP="0090319C">
            <w:pPr>
              <w:spacing w:after="0" w:line="240" w:lineRule="auto"/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</w:pPr>
            <w:r w:rsidRPr="007A025E"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  <w:t>N06AA12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967E3" w14:textId="77777777" w:rsidR="00101942" w:rsidRPr="007A025E" w:rsidRDefault="00101942" w:rsidP="0090319C">
            <w:pPr>
              <w:spacing w:after="0" w:line="240" w:lineRule="auto"/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</w:pPr>
            <w:r w:rsidRPr="007A025E"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  <w:t>1013H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34914" w14:textId="77777777" w:rsidR="00101942" w:rsidRPr="007A025E" w:rsidRDefault="00101942" w:rsidP="0090319C">
            <w:pPr>
              <w:spacing w:after="0" w:line="240" w:lineRule="auto"/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</w:pPr>
            <w:r w:rsidRPr="007A025E"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  <w:t>25 mg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76766" w14:textId="77777777" w:rsidR="00101942" w:rsidRPr="007A025E" w:rsidRDefault="00101942" w:rsidP="0090319C">
            <w:pPr>
              <w:spacing w:after="0" w:line="240" w:lineRule="auto"/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</w:pPr>
            <w:r w:rsidRPr="007A025E"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  <w:t xml:space="preserve">TCA                           </w:t>
            </w:r>
          </w:p>
        </w:tc>
        <w:tc>
          <w:tcPr>
            <w:tcW w:w="6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67372" w14:textId="77777777" w:rsidR="00101942" w:rsidRPr="007A025E" w:rsidRDefault="00101942" w:rsidP="0090319C">
            <w:pPr>
              <w:spacing w:after="0" w:line="240" w:lineRule="auto"/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</w:pPr>
            <w:r w:rsidRPr="007A025E"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  <w:t>None listed</w:t>
            </w:r>
          </w:p>
        </w:tc>
      </w:tr>
      <w:tr w:rsidR="00101942" w:rsidRPr="007A025E" w14:paraId="2F152B0A" w14:textId="77777777" w:rsidTr="0090319C">
        <w:trPr>
          <w:trHeight w:val="300"/>
        </w:trPr>
        <w:tc>
          <w:tcPr>
            <w:tcW w:w="1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F0EBD" w14:textId="77777777" w:rsidR="00101942" w:rsidRPr="007A025E" w:rsidRDefault="00101942" w:rsidP="0090319C">
            <w:pPr>
              <w:spacing w:after="0" w:line="240" w:lineRule="auto"/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</w:pPr>
            <w:r w:rsidRPr="007A025E"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  <w:lastRenderedPageBreak/>
              <w:t xml:space="preserve">Duloxetine          </w:t>
            </w: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4951DB7" w14:textId="77777777" w:rsidR="00101942" w:rsidRPr="007A025E" w:rsidRDefault="00101942" w:rsidP="0090319C">
            <w:pPr>
              <w:spacing w:after="0" w:line="240" w:lineRule="auto"/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</w:pPr>
            <w:r w:rsidRPr="007A025E"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  <w:t>N06AX21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1B0AA" w14:textId="77777777" w:rsidR="00101942" w:rsidRPr="007A025E" w:rsidRDefault="00101942" w:rsidP="0090319C">
            <w:pPr>
              <w:spacing w:after="0" w:line="240" w:lineRule="auto"/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</w:pPr>
            <w:r w:rsidRPr="007A025E"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  <w:t>9155W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3475F" w14:textId="77777777" w:rsidR="00101942" w:rsidRPr="007A025E" w:rsidRDefault="00101942" w:rsidP="0090319C">
            <w:pPr>
              <w:spacing w:after="0" w:line="240" w:lineRule="auto"/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</w:pPr>
            <w:r w:rsidRPr="007A025E"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  <w:t>30 mg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5E3C0" w14:textId="77777777" w:rsidR="00101942" w:rsidRPr="007A025E" w:rsidRDefault="00101942" w:rsidP="0090319C">
            <w:pPr>
              <w:spacing w:after="0" w:line="240" w:lineRule="auto"/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</w:pPr>
            <w:r w:rsidRPr="007A025E"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  <w:t xml:space="preserve">SNRI                          </w:t>
            </w:r>
          </w:p>
        </w:tc>
        <w:tc>
          <w:tcPr>
            <w:tcW w:w="6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F073A" w14:textId="77777777" w:rsidR="00101942" w:rsidRPr="007A025E" w:rsidRDefault="00101942" w:rsidP="0090319C">
            <w:pPr>
              <w:spacing w:after="0" w:line="240" w:lineRule="auto"/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</w:pPr>
            <w:r w:rsidRPr="007A025E"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  <w:t>Major depressive disorder</w:t>
            </w:r>
          </w:p>
        </w:tc>
      </w:tr>
      <w:tr w:rsidR="00101942" w:rsidRPr="007A025E" w14:paraId="2D325CD6" w14:textId="77777777" w:rsidTr="0090319C">
        <w:trPr>
          <w:trHeight w:val="300"/>
        </w:trPr>
        <w:tc>
          <w:tcPr>
            <w:tcW w:w="1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0F8D8" w14:textId="77777777" w:rsidR="00101942" w:rsidRPr="007A025E" w:rsidRDefault="00101942" w:rsidP="0090319C">
            <w:pPr>
              <w:spacing w:after="0" w:line="240" w:lineRule="auto"/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</w:pPr>
            <w:r w:rsidRPr="007A025E"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  <w:t xml:space="preserve">Duloxetine          </w:t>
            </w: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DF76AFC" w14:textId="77777777" w:rsidR="00101942" w:rsidRPr="007A025E" w:rsidRDefault="00101942" w:rsidP="0090319C">
            <w:pPr>
              <w:spacing w:after="0" w:line="240" w:lineRule="auto"/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</w:pPr>
            <w:r w:rsidRPr="007A025E"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  <w:t>N06AX21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00A54" w14:textId="77777777" w:rsidR="00101942" w:rsidRPr="007A025E" w:rsidRDefault="00101942" w:rsidP="0090319C">
            <w:pPr>
              <w:spacing w:after="0" w:line="240" w:lineRule="auto"/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</w:pPr>
            <w:r w:rsidRPr="007A025E"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  <w:t>9156X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92EFA" w14:textId="77777777" w:rsidR="00101942" w:rsidRPr="007A025E" w:rsidRDefault="00101942" w:rsidP="0090319C">
            <w:pPr>
              <w:spacing w:after="0" w:line="240" w:lineRule="auto"/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</w:pPr>
            <w:r w:rsidRPr="007A025E"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  <w:t>60 mg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C0D54" w14:textId="77777777" w:rsidR="00101942" w:rsidRPr="007A025E" w:rsidRDefault="00101942" w:rsidP="0090319C">
            <w:pPr>
              <w:spacing w:after="0" w:line="240" w:lineRule="auto"/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</w:pPr>
            <w:r w:rsidRPr="007A025E"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  <w:t xml:space="preserve">SNRI                          </w:t>
            </w:r>
          </w:p>
        </w:tc>
        <w:tc>
          <w:tcPr>
            <w:tcW w:w="6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8278F" w14:textId="77777777" w:rsidR="00101942" w:rsidRPr="007A025E" w:rsidRDefault="00101942" w:rsidP="0090319C">
            <w:pPr>
              <w:spacing w:after="0" w:line="240" w:lineRule="auto"/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</w:pPr>
            <w:r w:rsidRPr="007A025E"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  <w:t>Major depressive disorder</w:t>
            </w:r>
          </w:p>
        </w:tc>
      </w:tr>
      <w:tr w:rsidR="00101942" w:rsidRPr="007A025E" w14:paraId="6160C467" w14:textId="77777777" w:rsidTr="0090319C">
        <w:trPr>
          <w:trHeight w:val="300"/>
        </w:trPr>
        <w:tc>
          <w:tcPr>
            <w:tcW w:w="1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046F4" w14:textId="77777777" w:rsidR="00101942" w:rsidRPr="007A025E" w:rsidRDefault="00101942" w:rsidP="0090319C">
            <w:pPr>
              <w:spacing w:after="0" w:line="240" w:lineRule="auto"/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</w:pPr>
            <w:r w:rsidRPr="007A025E"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  <w:t xml:space="preserve">Escitalopram        </w:t>
            </w: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14E9D82" w14:textId="77777777" w:rsidR="00101942" w:rsidRPr="007A025E" w:rsidRDefault="00101942" w:rsidP="0090319C">
            <w:pPr>
              <w:spacing w:after="0" w:line="240" w:lineRule="auto"/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</w:pPr>
            <w:r w:rsidRPr="007A025E"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  <w:t>N06AB10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D7E22" w14:textId="77777777" w:rsidR="00101942" w:rsidRPr="007A025E" w:rsidRDefault="00101942" w:rsidP="0090319C">
            <w:pPr>
              <w:spacing w:after="0" w:line="240" w:lineRule="auto"/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</w:pPr>
            <w:r w:rsidRPr="007A025E"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  <w:t>10181W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CDAF4" w14:textId="77777777" w:rsidR="00101942" w:rsidRPr="007A025E" w:rsidRDefault="00101942" w:rsidP="0090319C">
            <w:pPr>
              <w:spacing w:after="0" w:line="240" w:lineRule="auto"/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</w:pPr>
            <w:r w:rsidRPr="007A025E"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  <w:t>20 mg/mL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8C58B" w14:textId="77777777" w:rsidR="00101942" w:rsidRPr="007A025E" w:rsidRDefault="00101942" w:rsidP="0090319C">
            <w:pPr>
              <w:spacing w:after="0" w:line="240" w:lineRule="auto"/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</w:pPr>
            <w:r w:rsidRPr="007A025E"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  <w:t xml:space="preserve">SSRI                          </w:t>
            </w:r>
          </w:p>
        </w:tc>
        <w:tc>
          <w:tcPr>
            <w:tcW w:w="6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F258F" w14:textId="77777777" w:rsidR="00101942" w:rsidRPr="007A025E" w:rsidRDefault="00101942" w:rsidP="0090319C">
            <w:pPr>
              <w:spacing w:after="0" w:line="240" w:lineRule="auto"/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</w:pPr>
            <w:r w:rsidRPr="007A025E"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  <w:t>Major depressive disorder &amp; generalised anxiety disorder</w:t>
            </w:r>
          </w:p>
        </w:tc>
      </w:tr>
      <w:tr w:rsidR="00101942" w:rsidRPr="007A025E" w14:paraId="578CF65E" w14:textId="77777777" w:rsidTr="0090319C">
        <w:trPr>
          <w:trHeight w:val="300"/>
        </w:trPr>
        <w:tc>
          <w:tcPr>
            <w:tcW w:w="1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B7B28" w14:textId="77777777" w:rsidR="00101942" w:rsidRPr="007A025E" w:rsidRDefault="00101942" w:rsidP="0090319C">
            <w:pPr>
              <w:spacing w:after="0" w:line="240" w:lineRule="auto"/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</w:pPr>
            <w:r w:rsidRPr="007A025E"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  <w:t xml:space="preserve">Escitalopram        </w:t>
            </w: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890A245" w14:textId="77777777" w:rsidR="00101942" w:rsidRPr="007A025E" w:rsidRDefault="00101942" w:rsidP="0090319C">
            <w:pPr>
              <w:spacing w:after="0" w:line="240" w:lineRule="auto"/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</w:pPr>
            <w:r w:rsidRPr="007A025E"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  <w:t>N06AB10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E0AC1" w14:textId="77777777" w:rsidR="00101942" w:rsidRPr="007A025E" w:rsidRDefault="00101942" w:rsidP="0090319C">
            <w:pPr>
              <w:spacing w:after="0" w:line="240" w:lineRule="auto"/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</w:pPr>
            <w:r w:rsidRPr="007A025E"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  <w:t>8700X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F7837" w14:textId="77777777" w:rsidR="00101942" w:rsidRPr="007A025E" w:rsidRDefault="00101942" w:rsidP="0090319C">
            <w:pPr>
              <w:spacing w:after="0" w:line="240" w:lineRule="auto"/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</w:pPr>
            <w:r w:rsidRPr="007A025E"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  <w:t>10 mg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3913F" w14:textId="77777777" w:rsidR="00101942" w:rsidRPr="007A025E" w:rsidRDefault="00101942" w:rsidP="0090319C">
            <w:pPr>
              <w:spacing w:after="0" w:line="240" w:lineRule="auto"/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</w:pPr>
            <w:r w:rsidRPr="007A025E"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  <w:t xml:space="preserve">SSRI                          </w:t>
            </w:r>
          </w:p>
        </w:tc>
        <w:tc>
          <w:tcPr>
            <w:tcW w:w="6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811BA" w14:textId="77777777" w:rsidR="00101942" w:rsidRPr="007A025E" w:rsidRDefault="00101942" w:rsidP="0090319C">
            <w:pPr>
              <w:spacing w:after="0" w:line="240" w:lineRule="auto"/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</w:pPr>
            <w:r w:rsidRPr="007A025E"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  <w:t>Major depressive disorder</w:t>
            </w:r>
          </w:p>
        </w:tc>
      </w:tr>
      <w:tr w:rsidR="00101942" w:rsidRPr="007A025E" w14:paraId="7D245BA3" w14:textId="77777777" w:rsidTr="0090319C">
        <w:trPr>
          <w:trHeight w:val="300"/>
        </w:trPr>
        <w:tc>
          <w:tcPr>
            <w:tcW w:w="1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46045" w14:textId="77777777" w:rsidR="00101942" w:rsidRPr="007A025E" w:rsidRDefault="00101942" w:rsidP="0090319C">
            <w:pPr>
              <w:spacing w:after="0" w:line="240" w:lineRule="auto"/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</w:pPr>
            <w:r w:rsidRPr="007A025E"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  <w:t xml:space="preserve">Escitalopram        </w:t>
            </w: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F7E1507" w14:textId="77777777" w:rsidR="00101942" w:rsidRPr="007A025E" w:rsidRDefault="00101942" w:rsidP="0090319C">
            <w:pPr>
              <w:spacing w:after="0" w:line="240" w:lineRule="auto"/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</w:pPr>
            <w:r w:rsidRPr="007A025E"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  <w:t>N06AB10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97ED7" w14:textId="77777777" w:rsidR="00101942" w:rsidRPr="007A025E" w:rsidRDefault="00101942" w:rsidP="0090319C">
            <w:pPr>
              <w:spacing w:after="0" w:line="240" w:lineRule="auto"/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</w:pPr>
            <w:r w:rsidRPr="007A025E"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  <w:t>8701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3DB05" w14:textId="77777777" w:rsidR="00101942" w:rsidRPr="007A025E" w:rsidRDefault="00101942" w:rsidP="0090319C">
            <w:pPr>
              <w:spacing w:after="0" w:line="240" w:lineRule="auto"/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</w:pPr>
            <w:r w:rsidRPr="007A025E"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  <w:t>20 mg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60B48" w14:textId="77777777" w:rsidR="00101942" w:rsidRPr="007A025E" w:rsidRDefault="00101942" w:rsidP="0090319C">
            <w:pPr>
              <w:spacing w:after="0" w:line="240" w:lineRule="auto"/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</w:pPr>
            <w:r w:rsidRPr="007A025E"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  <w:t xml:space="preserve">SSRI                          </w:t>
            </w:r>
          </w:p>
        </w:tc>
        <w:tc>
          <w:tcPr>
            <w:tcW w:w="6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BB965" w14:textId="77777777" w:rsidR="00101942" w:rsidRPr="007A025E" w:rsidRDefault="00101942" w:rsidP="0090319C">
            <w:pPr>
              <w:spacing w:after="0" w:line="240" w:lineRule="auto"/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</w:pPr>
            <w:r w:rsidRPr="007A025E"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  <w:t>Major depressive disorder</w:t>
            </w:r>
          </w:p>
        </w:tc>
      </w:tr>
      <w:tr w:rsidR="00101942" w:rsidRPr="007A025E" w14:paraId="146E151A" w14:textId="77777777" w:rsidTr="0090319C">
        <w:trPr>
          <w:trHeight w:val="300"/>
        </w:trPr>
        <w:tc>
          <w:tcPr>
            <w:tcW w:w="1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C7778" w14:textId="77777777" w:rsidR="00101942" w:rsidRPr="007A025E" w:rsidRDefault="00101942" w:rsidP="0090319C">
            <w:pPr>
              <w:spacing w:after="0" w:line="240" w:lineRule="auto"/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</w:pPr>
            <w:r w:rsidRPr="007A025E"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  <w:t xml:space="preserve">Escitalopram        </w:t>
            </w: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2E02F28" w14:textId="77777777" w:rsidR="00101942" w:rsidRPr="007A025E" w:rsidRDefault="00101942" w:rsidP="0090319C">
            <w:pPr>
              <w:spacing w:after="0" w:line="240" w:lineRule="auto"/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</w:pPr>
            <w:r w:rsidRPr="007A025E"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  <w:t>N06AB10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DCF0C" w14:textId="77777777" w:rsidR="00101942" w:rsidRPr="007A025E" w:rsidRDefault="00101942" w:rsidP="0090319C">
            <w:pPr>
              <w:spacing w:after="0" w:line="240" w:lineRule="auto"/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</w:pPr>
            <w:r w:rsidRPr="007A025E"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  <w:t>9432K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CDE13" w14:textId="77777777" w:rsidR="00101942" w:rsidRPr="007A025E" w:rsidRDefault="00101942" w:rsidP="0090319C">
            <w:pPr>
              <w:spacing w:after="0" w:line="240" w:lineRule="auto"/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</w:pPr>
            <w:r w:rsidRPr="007A025E"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  <w:t>10 mg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039DE" w14:textId="77777777" w:rsidR="00101942" w:rsidRPr="007A025E" w:rsidRDefault="00101942" w:rsidP="0090319C">
            <w:pPr>
              <w:spacing w:after="0" w:line="240" w:lineRule="auto"/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</w:pPr>
            <w:r w:rsidRPr="007A025E"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  <w:t xml:space="preserve">SSRI                          </w:t>
            </w:r>
          </w:p>
        </w:tc>
        <w:tc>
          <w:tcPr>
            <w:tcW w:w="6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8F7FA" w14:textId="77777777" w:rsidR="00101942" w:rsidRPr="007A025E" w:rsidRDefault="00101942" w:rsidP="0090319C">
            <w:pPr>
              <w:spacing w:after="0" w:line="240" w:lineRule="auto"/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</w:pPr>
            <w:r w:rsidRPr="007A025E"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  <w:t>Generalised anxiety disorder &amp; Social anxiety disorder</w:t>
            </w:r>
          </w:p>
        </w:tc>
      </w:tr>
      <w:tr w:rsidR="00101942" w:rsidRPr="007A025E" w14:paraId="4EDF059B" w14:textId="77777777" w:rsidTr="0090319C">
        <w:trPr>
          <w:trHeight w:val="300"/>
        </w:trPr>
        <w:tc>
          <w:tcPr>
            <w:tcW w:w="1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C53D8" w14:textId="77777777" w:rsidR="00101942" w:rsidRPr="007A025E" w:rsidRDefault="00101942" w:rsidP="0090319C">
            <w:pPr>
              <w:spacing w:after="0" w:line="240" w:lineRule="auto"/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</w:pPr>
            <w:r w:rsidRPr="007A025E"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  <w:t xml:space="preserve">Escitalopram        </w:t>
            </w: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59977A8" w14:textId="77777777" w:rsidR="00101942" w:rsidRPr="007A025E" w:rsidRDefault="00101942" w:rsidP="0090319C">
            <w:pPr>
              <w:spacing w:after="0" w:line="240" w:lineRule="auto"/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</w:pPr>
            <w:r w:rsidRPr="007A025E"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  <w:t>N06AB10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06157" w14:textId="77777777" w:rsidR="00101942" w:rsidRPr="007A025E" w:rsidRDefault="00101942" w:rsidP="0090319C">
            <w:pPr>
              <w:spacing w:after="0" w:line="240" w:lineRule="auto"/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</w:pPr>
            <w:r w:rsidRPr="007A025E"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  <w:t>9433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3235D" w14:textId="77777777" w:rsidR="00101942" w:rsidRPr="007A025E" w:rsidRDefault="00101942" w:rsidP="0090319C">
            <w:pPr>
              <w:spacing w:after="0" w:line="240" w:lineRule="auto"/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</w:pPr>
            <w:r w:rsidRPr="007A025E"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  <w:t>20 mg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0A20C" w14:textId="77777777" w:rsidR="00101942" w:rsidRPr="007A025E" w:rsidRDefault="00101942" w:rsidP="0090319C">
            <w:pPr>
              <w:spacing w:after="0" w:line="240" w:lineRule="auto"/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</w:pPr>
            <w:r w:rsidRPr="007A025E"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  <w:t xml:space="preserve">SSRI                          </w:t>
            </w:r>
          </w:p>
        </w:tc>
        <w:tc>
          <w:tcPr>
            <w:tcW w:w="6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55232" w14:textId="77777777" w:rsidR="00101942" w:rsidRPr="007A025E" w:rsidRDefault="00101942" w:rsidP="0090319C">
            <w:pPr>
              <w:spacing w:after="0" w:line="240" w:lineRule="auto"/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</w:pPr>
            <w:r w:rsidRPr="007A025E"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  <w:t>Generalised anxiety disorder &amp; Social anxiety disorder</w:t>
            </w:r>
          </w:p>
        </w:tc>
      </w:tr>
      <w:tr w:rsidR="00101942" w:rsidRPr="007A025E" w14:paraId="370744C8" w14:textId="77777777" w:rsidTr="0090319C">
        <w:trPr>
          <w:trHeight w:val="300"/>
        </w:trPr>
        <w:tc>
          <w:tcPr>
            <w:tcW w:w="1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6E30C" w14:textId="77777777" w:rsidR="00101942" w:rsidRPr="007A025E" w:rsidRDefault="00101942" w:rsidP="0090319C">
            <w:pPr>
              <w:spacing w:after="0" w:line="240" w:lineRule="auto"/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</w:pPr>
            <w:r w:rsidRPr="007A025E"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  <w:t xml:space="preserve">Fluoxetine          </w:t>
            </w: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0A1381A" w14:textId="77777777" w:rsidR="00101942" w:rsidRPr="007A025E" w:rsidRDefault="00101942" w:rsidP="0090319C">
            <w:pPr>
              <w:spacing w:after="0" w:line="240" w:lineRule="auto"/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</w:pPr>
            <w:r w:rsidRPr="007A025E"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  <w:t>N06AB03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1F0C5" w14:textId="77777777" w:rsidR="00101942" w:rsidRPr="007A025E" w:rsidRDefault="00101942" w:rsidP="0090319C">
            <w:pPr>
              <w:spacing w:after="0" w:line="240" w:lineRule="auto"/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</w:pPr>
            <w:r w:rsidRPr="007A025E"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  <w:t>1434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E9FAA" w14:textId="77777777" w:rsidR="00101942" w:rsidRPr="007A025E" w:rsidRDefault="00101942" w:rsidP="0090319C">
            <w:pPr>
              <w:spacing w:after="0" w:line="240" w:lineRule="auto"/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</w:pPr>
            <w:r w:rsidRPr="007A025E"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  <w:t>20 mg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01E63" w14:textId="77777777" w:rsidR="00101942" w:rsidRPr="007A025E" w:rsidRDefault="00101942" w:rsidP="0090319C">
            <w:pPr>
              <w:spacing w:after="0" w:line="240" w:lineRule="auto"/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</w:pPr>
            <w:r w:rsidRPr="007A025E"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  <w:t xml:space="preserve">SSRI                          </w:t>
            </w:r>
          </w:p>
        </w:tc>
        <w:tc>
          <w:tcPr>
            <w:tcW w:w="6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AAFCD" w14:textId="77777777" w:rsidR="00101942" w:rsidRPr="007A025E" w:rsidRDefault="00101942" w:rsidP="0090319C">
            <w:pPr>
              <w:spacing w:after="0" w:line="240" w:lineRule="auto"/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</w:pPr>
            <w:r w:rsidRPr="007A025E"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  <w:t>Major depressive disorder &amp; obsessive-compulsive disorder</w:t>
            </w:r>
          </w:p>
        </w:tc>
      </w:tr>
      <w:tr w:rsidR="00101942" w:rsidRPr="007A025E" w14:paraId="2FC1A0AD" w14:textId="77777777" w:rsidTr="0090319C">
        <w:trPr>
          <w:trHeight w:val="300"/>
        </w:trPr>
        <w:tc>
          <w:tcPr>
            <w:tcW w:w="1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6896B" w14:textId="77777777" w:rsidR="00101942" w:rsidRPr="007A025E" w:rsidRDefault="00101942" w:rsidP="0090319C">
            <w:pPr>
              <w:spacing w:after="0" w:line="240" w:lineRule="auto"/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</w:pPr>
            <w:r w:rsidRPr="007A025E"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  <w:t xml:space="preserve">Fluoxetine          </w:t>
            </w: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332A2C4" w14:textId="77777777" w:rsidR="00101942" w:rsidRPr="007A025E" w:rsidRDefault="00101942" w:rsidP="0090319C">
            <w:pPr>
              <w:spacing w:after="0" w:line="240" w:lineRule="auto"/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</w:pPr>
            <w:r w:rsidRPr="007A025E"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  <w:t>N06AB03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B0B53" w14:textId="77777777" w:rsidR="00101942" w:rsidRPr="007A025E" w:rsidRDefault="00101942" w:rsidP="0090319C">
            <w:pPr>
              <w:spacing w:after="0" w:line="240" w:lineRule="auto"/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</w:pPr>
            <w:r w:rsidRPr="007A025E"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  <w:t>8270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E4BFE" w14:textId="77777777" w:rsidR="00101942" w:rsidRPr="007A025E" w:rsidRDefault="00101942" w:rsidP="0090319C">
            <w:pPr>
              <w:spacing w:after="0" w:line="240" w:lineRule="auto"/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</w:pPr>
            <w:r w:rsidRPr="007A025E"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  <w:t>20 mg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604C7" w14:textId="77777777" w:rsidR="00101942" w:rsidRPr="007A025E" w:rsidRDefault="00101942" w:rsidP="0090319C">
            <w:pPr>
              <w:spacing w:after="0" w:line="240" w:lineRule="auto"/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</w:pPr>
            <w:r w:rsidRPr="007A025E"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  <w:t xml:space="preserve">SSRI                          </w:t>
            </w:r>
          </w:p>
        </w:tc>
        <w:tc>
          <w:tcPr>
            <w:tcW w:w="6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1EDEE" w14:textId="77777777" w:rsidR="00101942" w:rsidRPr="007A025E" w:rsidRDefault="00101942" w:rsidP="0090319C">
            <w:pPr>
              <w:spacing w:after="0" w:line="240" w:lineRule="auto"/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</w:pPr>
            <w:r w:rsidRPr="007A025E"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  <w:t>Major depressive disorder &amp; obsessive-compulsive disorder</w:t>
            </w:r>
          </w:p>
        </w:tc>
      </w:tr>
      <w:tr w:rsidR="00101942" w:rsidRPr="007A025E" w14:paraId="4B80ACAE" w14:textId="77777777" w:rsidTr="0090319C">
        <w:trPr>
          <w:trHeight w:val="300"/>
        </w:trPr>
        <w:tc>
          <w:tcPr>
            <w:tcW w:w="1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DD5D4" w14:textId="77777777" w:rsidR="00101942" w:rsidRPr="007A025E" w:rsidRDefault="00101942" w:rsidP="0090319C">
            <w:pPr>
              <w:spacing w:after="0" w:line="240" w:lineRule="auto"/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</w:pPr>
            <w:r w:rsidRPr="007A025E"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  <w:t xml:space="preserve">Fluvoxamine         </w:t>
            </w: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940FCB6" w14:textId="77777777" w:rsidR="00101942" w:rsidRPr="007A025E" w:rsidRDefault="00101942" w:rsidP="0090319C">
            <w:pPr>
              <w:spacing w:after="0" w:line="240" w:lineRule="auto"/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</w:pPr>
            <w:r w:rsidRPr="007A025E"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  <w:t>N06AB08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B8BAA" w14:textId="77777777" w:rsidR="00101942" w:rsidRPr="007A025E" w:rsidRDefault="00101942" w:rsidP="0090319C">
            <w:pPr>
              <w:spacing w:after="0" w:line="240" w:lineRule="auto"/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</w:pPr>
            <w:r w:rsidRPr="007A025E"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  <w:t>8174F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9BF6B" w14:textId="77777777" w:rsidR="00101942" w:rsidRPr="007A025E" w:rsidRDefault="00101942" w:rsidP="0090319C">
            <w:pPr>
              <w:spacing w:after="0" w:line="240" w:lineRule="auto"/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</w:pPr>
            <w:r w:rsidRPr="007A025E"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  <w:t>100 mg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12A5C" w14:textId="77777777" w:rsidR="00101942" w:rsidRPr="007A025E" w:rsidRDefault="00101942" w:rsidP="0090319C">
            <w:pPr>
              <w:spacing w:after="0" w:line="240" w:lineRule="auto"/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</w:pPr>
            <w:r w:rsidRPr="007A025E"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  <w:t xml:space="preserve">SSRI                          </w:t>
            </w:r>
          </w:p>
        </w:tc>
        <w:tc>
          <w:tcPr>
            <w:tcW w:w="6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2F7FF" w14:textId="77777777" w:rsidR="00101942" w:rsidRPr="007A025E" w:rsidRDefault="00101942" w:rsidP="0090319C">
            <w:pPr>
              <w:spacing w:after="0" w:line="240" w:lineRule="auto"/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</w:pPr>
            <w:r w:rsidRPr="007A025E"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  <w:t>Major depressive disorder &amp; obsessive-compulsive disorder</w:t>
            </w:r>
          </w:p>
        </w:tc>
      </w:tr>
      <w:tr w:rsidR="00101942" w:rsidRPr="007A025E" w14:paraId="0F20E505" w14:textId="77777777" w:rsidTr="0090319C">
        <w:trPr>
          <w:trHeight w:val="300"/>
        </w:trPr>
        <w:tc>
          <w:tcPr>
            <w:tcW w:w="1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D6E26" w14:textId="77777777" w:rsidR="00101942" w:rsidRPr="007A025E" w:rsidRDefault="00101942" w:rsidP="0090319C">
            <w:pPr>
              <w:spacing w:after="0" w:line="240" w:lineRule="auto"/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</w:pPr>
            <w:r w:rsidRPr="007A025E"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  <w:t xml:space="preserve">Fluvoxamine         </w:t>
            </w: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B276099" w14:textId="77777777" w:rsidR="00101942" w:rsidRPr="007A025E" w:rsidRDefault="00101942" w:rsidP="0090319C">
            <w:pPr>
              <w:spacing w:after="0" w:line="240" w:lineRule="auto"/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</w:pPr>
            <w:r w:rsidRPr="007A025E"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  <w:t>N06AB08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1C1A6" w14:textId="77777777" w:rsidR="00101942" w:rsidRPr="007A025E" w:rsidRDefault="00101942" w:rsidP="0090319C">
            <w:pPr>
              <w:spacing w:after="0" w:line="240" w:lineRule="auto"/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</w:pPr>
            <w:r w:rsidRPr="007A025E"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  <w:t>8512B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EBEA5" w14:textId="77777777" w:rsidR="00101942" w:rsidRPr="007A025E" w:rsidRDefault="00101942" w:rsidP="0090319C">
            <w:pPr>
              <w:spacing w:after="0" w:line="240" w:lineRule="auto"/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</w:pPr>
            <w:r w:rsidRPr="007A025E"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  <w:t>50 mg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48267" w14:textId="77777777" w:rsidR="00101942" w:rsidRPr="007A025E" w:rsidRDefault="00101942" w:rsidP="0090319C">
            <w:pPr>
              <w:spacing w:after="0" w:line="240" w:lineRule="auto"/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</w:pPr>
            <w:r w:rsidRPr="007A025E"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  <w:t xml:space="preserve">SSRI                          </w:t>
            </w:r>
          </w:p>
        </w:tc>
        <w:tc>
          <w:tcPr>
            <w:tcW w:w="6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B87AF" w14:textId="77777777" w:rsidR="00101942" w:rsidRPr="007A025E" w:rsidRDefault="00101942" w:rsidP="0090319C">
            <w:pPr>
              <w:spacing w:after="0" w:line="240" w:lineRule="auto"/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</w:pPr>
            <w:r w:rsidRPr="007A025E"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  <w:t>Major depressive disorder &amp; obsessive-compulsive disorder</w:t>
            </w:r>
          </w:p>
        </w:tc>
      </w:tr>
      <w:tr w:rsidR="00101942" w:rsidRPr="007A025E" w14:paraId="70101E93" w14:textId="77777777" w:rsidTr="0090319C">
        <w:trPr>
          <w:trHeight w:val="300"/>
        </w:trPr>
        <w:tc>
          <w:tcPr>
            <w:tcW w:w="1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EBD3D" w14:textId="77777777" w:rsidR="00101942" w:rsidRPr="007A025E" w:rsidRDefault="00101942" w:rsidP="0090319C">
            <w:pPr>
              <w:spacing w:after="0" w:line="240" w:lineRule="auto"/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</w:pPr>
            <w:r w:rsidRPr="007A025E"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  <w:t xml:space="preserve">Imipramine          </w:t>
            </w: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6AED7D9" w14:textId="77777777" w:rsidR="00101942" w:rsidRPr="007A025E" w:rsidRDefault="00101942" w:rsidP="0090319C">
            <w:pPr>
              <w:spacing w:after="0" w:line="240" w:lineRule="auto"/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</w:pPr>
            <w:r w:rsidRPr="007A025E"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  <w:t>N06AA02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BA86E" w14:textId="77777777" w:rsidR="00101942" w:rsidRPr="007A025E" w:rsidRDefault="00101942" w:rsidP="0090319C">
            <w:pPr>
              <w:spacing w:after="0" w:line="240" w:lineRule="auto"/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</w:pPr>
            <w:r w:rsidRPr="007A025E"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  <w:t>2420J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93C88" w14:textId="77777777" w:rsidR="00101942" w:rsidRPr="007A025E" w:rsidRDefault="00101942" w:rsidP="0090319C">
            <w:pPr>
              <w:spacing w:after="0" w:line="240" w:lineRule="auto"/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</w:pPr>
            <w:r w:rsidRPr="007A025E"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  <w:t>10 mg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40C91" w14:textId="77777777" w:rsidR="00101942" w:rsidRPr="007A025E" w:rsidRDefault="00101942" w:rsidP="0090319C">
            <w:pPr>
              <w:spacing w:after="0" w:line="240" w:lineRule="auto"/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</w:pPr>
            <w:r w:rsidRPr="007A025E"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  <w:t xml:space="preserve">TCA                           </w:t>
            </w:r>
          </w:p>
        </w:tc>
        <w:tc>
          <w:tcPr>
            <w:tcW w:w="6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2E45F" w14:textId="77777777" w:rsidR="00101942" w:rsidRPr="007A025E" w:rsidRDefault="00101942" w:rsidP="0090319C">
            <w:pPr>
              <w:spacing w:after="0" w:line="240" w:lineRule="auto"/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</w:pPr>
            <w:r w:rsidRPr="007A025E"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  <w:t>None listed</w:t>
            </w:r>
          </w:p>
        </w:tc>
      </w:tr>
      <w:tr w:rsidR="00101942" w:rsidRPr="007A025E" w14:paraId="383CDF81" w14:textId="77777777" w:rsidTr="0090319C">
        <w:trPr>
          <w:trHeight w:val="300"/>
        </w:trPr>
        <w:tc>
          <w:tcPr>
            <w:tcW w:w="1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1D63A" w14:textId="77777777" w:rsidR="00101942" w:rsidRPr="007A025E" w:rsidRDefault="00101942" w:rsidP="0090319C">
            <w:pPr>
              <w:spacing w:after="0" w:line="240" w:lineRule="auto"/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</w:pPr>
            <w:r w:rsidRPr="007A025E"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  <w:t xml:space="preserve">Imipramine          </w:t>
            </w: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B344D67" w14:textId="77777777" w:rsidR="00101942" w:rsidRPr="007A025E" w:rsidRDefault="00101942" w:rsidP="0090319C">
            <w:pPr>
              <w:spacing w:after="0" w:line="240" w:lineRule="auto"/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</w:pPr>
            <w:r w:rsidRPr="007A025E"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  <w:t>N06AA02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A5C8E" w14:textId="77777777" w:rsidR="00101942" w:rsidRPr="007A025E" w:rsidRDefault="00101942" w:rsidP="0090319C">
            <w:pPr>
              <w:spacing w:after="0" w:line="240" w:lineRule="auto"/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</w:pPr>
            <w:r w:rsidRPr="007A025E"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  <w:t>2421K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DA267" w14:textId="77777777" w:rsidR="00101942" w:rsidRPr="007A025E" w:rsidRDefault="00101942" w:rsidP="0090319C">
            <w:pPr>
              <w:spacing w:after="0" w:line="240" w:lineRule="auto"/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</w:pPr>
            <w:r w:rsidRPr="007A025E"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  <w:t>25 mg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C3C10" w14:textId="77777777" w:rsidR="00101942" w:rsidRPr="007A025E" w:rsidRDefault="00101942" w:rsidP="0090319C">
            <w:pPr>
              <w:spacing w:after="0" w:line="240" w:lineRule="auto"/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</w:pPr>
            <w:r w:rsidRPr="007A025E"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  <w:t xml:space="preserve">TCA                           </w:t>
            </w:r>
          </w:p>
        </w:tc>
        <w:tc>
          <w:tcPr>
            <w:tcW w:w="6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8E1D8" w14:textId="77777777" w:rsidR="00101942" w:rsidRPr="007A025E" w:rsidRDefault="00101942" w:rsidP="0090319C">
            <w:pPr>
              <w:spacing w:after="0" w:line="240" w:lineRule="auto"/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</w:pPr>
            <w:r w:rsidRPr="007A025E"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  <w:t>None listed</w:t>
            </w:r>
          </w:p>
        </w:tc>
      </w:tr>
      <w:tr w:rsidR="00101942" w:rsidRPr="007A025E" w14:paraId="14FA1949" w14:textId="77777777" w:rsidTr="0090319C">
        <w:trPr>
          <w:trHeight w:val="300"/>
        </w:trPr>
        <w:tc>
          <w:tcPr>
            <w:tcW w:w="1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72F03" w14:textId="77777777" w:rsidR="00101942" w:rsidRPr="007A025E" w:rsidRDefault="00101942" w:rsidP="0090319C">
            <w:pPr>
              <w:spacing w:after="0" w:line="240" w:lineRule="auto"/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</w:pPr>
            <w:proofErr w:type="spellStart"/>
            <w:r w:rsidRPr="007A025E"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  <w:t>Mianserin</w:t>
            </w:r>
            <w:proofErr w:type="spellEnd"/>
            <w:r w:rsidRPr="007A025E"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  <w:t xml:space="preserve">           </w:t>
            </w: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5B333B9" w14:textId="77777777" w:rsidR="00101942" w:rsidRPr="007A025E" w:rsidRDefault="00101942" w:rsidP="0090319C">
            <w:pPr>
              <w:spacing w:after="0" w:line="240" w:lineRule="auto"/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</w:pPr>
            <w:r w:rsidRPr="007A025E"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  <w:t>N06AX03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40B70" w14:textId="77777777" w:rsidR="00101942" w:rsidRPr="007A025E" w:rsidRDefault="00101942" w:rsidP="0090319C">
            <w:pPr>
              <w:spacing w:after="0" w:line="240" w:lineRule="auto"/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</w:pPr>
            <w:r w:rsidRPr="007A025E"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  <w:t>1627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7893F" w14:textId="77777777" w:rsidR="00101942" w:rsidRPr="007A025E" w:rsidRDefault="00101942" w:rsidP="0090319C">
            <w:pPr>
              <w:spacing w:after="0" w:line="240" w:lineRule="auto"/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</w:pPr>
            <w:r w:rsidRPr="007A025E"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  <w:t>10 mg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9339E" w14:textId="77777777" w:rsidR="00101942" w:rsidRPr="007A025E" w:rsidRDefault="00101942" w:rsidP="0090319C">
            <w:pPr>
              <w:spacing w:after="0" w:line="240" w:lineRule="auto"/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</w:pPr>
            <w:r w:rsidRPr="007A025E"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  <w:t xml:space="preserve">Tetracyclic   </w:t>
            </w:r>
          </w:p>
        </w:tc>
        <w:tc>
          <w:tcPr>
            <w:tcW w:w="6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E0672" w14:textId="77777777" w:rsidR="00101942" w:rsidRPr="007A025E" w:rsidRDefault="00101942" w:rsidP="0090319C">
            <w:pPr>
              <w:spacing w:after="0" w:line="240" w:lineRule="auto"/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</w:pPr>
            <w:r w:rsidRPr="007A025E"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  <w:t>Severe depression</w:t>
            </w:r>
          </w:p>
        </w:tc>
      </w:tr>
      <w:tr w:rsidR="00101942" w:rsidRPr="007A025E" w14:paraId="40BCD5D0" w14:textId="77777777" w:rsidTr="0090319C">
        <w:trPr>
          <w:trHeight w:val="300"/>
        </w:trPr>
        <w:tc>
          <w:tcPr>
            <w:tcW w:w="1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8BF23" w14:textId="77777777" w:rsidR="00101942" w:rsidRPr="007A025E" w:rsidRDefault="00101942" w:rsidP="0090319C">
            <w:pPr>
              <w:spacing w:after="0" w:line="240" w:lineRule="auto"/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</w:pPr>
            <w:proofErr w:type="spellStart"/>
            <w:r w:rsidRPr="007A025E"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  <w:t>Mianserin</w:t>
            </w:r>
            <w:proofErr w:type="spellEnd"/>
            <w:r w:rsidRPr="007A025E"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  <w:t xml:space="preserve">           </w:t>
            </w: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9B995B4" w14:textId="77777777" w:rsidR="00101942" w:rsidRPr="007A025E" w:rsidRDefault="00101942" w:rsidP="0090319C">
            <w:pPr>
              <w:spacing w:after="0" w:line="240" w:lineRule="auto"/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</w:pPr>
            <w:r w:rsidRPr="007A025E"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  <w:t>N06AX03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0FB20" w14:textId="77777777" w:rsidR="00101942" w:rsidRPr="007A025E" w:rsidRDefault="00101942" w:rsidP="0090319C">
            <w:pPr>
              <w:spacing w:after="0" w:line="240" w:lineRule="auto"/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</w:pPr>
            <w:r w:rsidRPr="007A025E"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  <w:t>1628Q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EC135" w14:textId="77777777" w:rsidR="00101942" w:rsidRPr="007A025E" w:rsidRDefault="00101942" w:rsidP="0090319C">
            <w:pPr>
              <w:spacing w:after="0" w:line="240" w:lineRule="auto"/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</w:pPr>
            <w:r w:rsidRPr="007A025E"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  <w:t>20 mg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6EC23" w14:textId="77777777" w:rsidR="00101942" w:rsidRPr="007A025E" w:rsidRDefault="00101942" w:rsidP="0090319C">
            <w:pPr>
              <w:spacing w:after="0" w:line="240" w:lineRule="auto"/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</w:pPr>
            <w:r w:rsidRPr="007A025E"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  <w:t>Tetracyclic</w:t>
            </w:r>
          </w:p>
        </w:tc>
        <w:tc>
          <w:tcPr>
            <w:tcW w:w="6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DEB67" w14:textId="77777777" w:rsidR="00101942" w:rsidRPr="007A025E" w:rsidRDefault="00101942" w:rsidP="0090319C">
            <w:pPr>
              <w:spacing w:after="0" w:line="240" w:lineRule="auto"/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</w:pPr>
            <w:r w:rsidRPr="007A025E"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  <w:t>Severe depression</w:t>
            </w:r>
          </w:p>
        </w:tc>
      </w:tr>
      <w:tr w:rsidR="00101942" w:rsidRPr="007A025E" w14:paraId="54A8AA2A" w14:textId="77777777" w:rsidTr="0090319C">
        <w:trPr>
          <w:trHeight w:val="300"/>
        </w:trPr>
        <w:tc>
          <w:tcPr>
            <w:tcW w:w="1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36F18" w14:textId="77777777" w:rsidR="00101942" w:rsidRPr="007A025E" w:rsidRDefault="00101942" w:rsidP="0090319C">
            <w:pPr>
              <w:spacing w:after="0" w:line="240" w:lineRule="auto"/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</w:pPr>
            <w:r w:rsidRPr="007A025E"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  <w:t xml:space="preserve">Mirtazapine         </w:t>
            </w: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CA9C017" w14:textId="77777777" w:rsidR="00101942" w:rsidRPr="007A025E" w:rsidRDefault="00101942" w:rsidP="0090319C">
            <w:pPr>
              <w:spacing w:after="0" w:line="240" w:lineRule="auto"/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</w:pPr>
            <w:r w:rsidRPr="007A025E"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  <w:t>N06AX11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AFA11" w14:textId="77777777" w:rsidR="00101942" w:rsidRPr="007A025E" w:rsidRDefault="00101942" w:rsidP="0090319C">
            <w:pPr>
              <w:spacing w:after="0" w:line="240" w:lineRule="auto"/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</w:pPr>
            <w:r w:rsidRPr="007A025E"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  <w:t>8513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80B21" w14:textId="77777777" w:rsidR="00101942" w:rsidRPr="007A025E" w:rsidRDefault="00101942" w:rsidP="0090319C">
            <w:pPr>
              <w:spacing w:after="0" w:line="240" w:lineRule="auto"/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</w:pPr>
            <w:r w:rsidRPr="007A025E"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  <w:t>30 mg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FF097" w14:textId="77777777" w:rsidR="00101942" w:rsidRPr="007A025E" w:rsidRDefault="00101942" w:rsidP="0090319C">
            <w:pPr>
              <w:spacing w:after="0" w:line="240" w:lineRule="auto"/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</w:pPr>
            <w:proofErr w:type="spellStart"/>
            <w:r w:rsidRPr="007A025E"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  <w:t>NaSSA</w:t>
            </w:r>
            <w:proofErr w:type="spellEnd"/>
            <w:r w:rsidRPr="007A025E"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  <w:t xml:space="preserve">                         </w:t>
            </w:r>
          </w:p>
        </w:tc>
        <w:tc>
          <w:tcPr>
            <w:tcW w:w="6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DB795" w14:textId="77777777" w:rsidR="00101942" w:rsidRPr="007A025E" w:rsidRDefault="00101942" w:rsidP="0090319C">
            <w:pPr>
              <w:spacing w:after="0" w:line="240" w:lineRule="auto"/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</w:pPr>
            <w:r w:rsidRPr="007A025E"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  <w:t>Major depressive disorders</w:t>
            </w:r>
          </w:p>
        </w:tc>
      </w:tr>
      <w:tr w:rsidR="00101942" w:rsidRPr="007A025E" w14:paraId="3CE56098" w14:textId="77777777" w:rsidTr="0090319C">
        <w:trPr>
          <w:trHeight w:val="300"/>
        </w:trPr>
        <w:tc>
          <w:tcPr>
            <w:tcW w:w="1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501B2" w14:textId="77777777" w:rsidR="00101942" w:rsidRPr="007A025E" w:rsidRDefault="00101942" w:rsidP="0090319C">
            <w:pPr>
              <w:spacing w:after="0" w:line="240" w:lineRule="auto"/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</w:pPr>
            <w:r w:rsidRPr="007A025E"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  <w:t xml:space="preserve">Mirtazapine         </w:t>
            </w: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06EEDD8" w14:textId="77777777" w:rsidR="00101942" w:rsidRPr="007A025E" w:rsidRDefault="00101942" w:rsidP="0090319C">
            <w:pPr>
              <w:spacing w:after="0" w:line="240" w:lineRule="auto"/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</w:pPr>
            <w:r w:rsidRPr="007A025E"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  <w:t>N06AX11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74BB0" w14:textId="77777777" w:rsidR="00101942" w:rsidRPr="007A025E" w:rsidRDefault="00101942" w:rsidP="0090319C">
            <w:pPr>
              <w:spacing w:after="0" w:line="240" w:lineRule="auto"/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</w:pPr>
            <w:r w:rsidRPr="007A025E"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  <w:t>8855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F7F12" w14:textId="77777777" w:rsidR="00101942" w:rsidRPr="007A025E" w:rsidRDefault="00101942" w:rsidP="0090319C">
            <w:pPr>
              <w:spacing w:after="0" w:line="240" w:lineRule="auto"/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</w:pPr>
            <w:r w:rsidRPr="007A025E"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  <w:t>15 mg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AB119" w14:textId="77777777" w:rsidR="00101942" w:rsidRPr="007A025E" w:rsidRDefault="00101942" w:rsidP="0090319C">
            <w:pPr>
              <w:spacing w:after="0" w:line="240" w:lineRule="auto"/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</w:pPr>
            <w:proofErr w:type="spellStart"/>
            <w:r w:rsidRPr="007A025E"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  <w:t>NaSSA</w:t>
            </w:r>
            <w:proofErr w:type="spellEnd"/>
            <w:r w:rsidRPr="007A025E"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  <w:t xml:space="preserve">                         </w:t>
            </w:r>
          </w:p>
        </w:tc>
        <w:tc>
          <w:tcPr>
            <w:tcW w:w="6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90AF0" w14:textId="77777777" w:rsidR="00101942" w:rsidRPr="007A025E" w:rsidRDefault="00101942" w:rsidP="0090319C">
            <w:pPr>
              <w:spacing w:after="0" w:line="240" w:lineRule="auto"/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</w:pPr>
            <w:r w:rsidRPr="007A025E"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  <w:t>Major depressive disorders</w:t>
            </w:r>
          </w:p>
        </w:tc>
      </w:tr>
      <w:tr w:rsidR="00101942" w:rsidRPr="007A025E" w14:paraId="28B19AE6" w14:textId="77777777" w:rsidTr="0090319C">
        <w:trPr>
          <w:trHeight w:val="300"/>
        </w:trPr>
        <w:tc>
          <w:tcPr>
            <w:tcW w:w="1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78507" w14:textId="77777777" w:rsidR="00101942" w:rsidRPr="007A025E" w:rsidRDefault="00101942" w:rsidP="0090319C">
            <w:pPr>
              <w:spacing w:after="0" w:line="240" w:lineRule="auto"/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</w:pPr>
            <w:r w:rsidRPr="007A025E"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  <w:t xml:space="preserve">Mirtazapine         </w:t>
            </w: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9774745" w14:textId="77777777" w:rsidR="00101942" w:rsidRPr="007A025E" w:rsidRDefault="00101942" w:rsidP="0090319C">
            <w:pPr>
              <w:spacing w:after="0" w:line="240" w:lineRule="auto"/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</w:pPr>
            <w:r w:rsidRPr="007A025E"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  <w:t>N06AX11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5E0DB" w14:textId="77777777" w:rsidR="00101942" w:rsidRPr="007A025E" w:rsidRDefault="00101942" w:rsidP="0090319C">
            <w:pPr>
              <w:spacing w:after="0" w:line="240" w:lineRule="auto"/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</w:pPr>
            <w:r w:rsidRPr="007A025E"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  <w:t>8856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013A3" w14:textId="77777777" w:rsidR="00101942" w:rsidRPr="007A025E" w:rsidRDefault="00101942" w:rsidP="0090319C">
            <w:pPr>
              <w:spacing w:after="0" w:line="240" w:lineRule="auto"/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</w:pPr>
            <w:r w:rsidRPr="007A025E"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  <w:t>30 mg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E4B81" w14:textId="77777777" w:rsidR="00101942" w:rsidRPr="007A025E" w:rsidRDefault="00101942" w:rsidP="0090319C">
            <w:pPr>
              <w:spacing w:after="0" w:line="240" w:lineRule="auto"/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</w:pPr>
            <w:proofErr w:type="spellStart"/>
            <w:r w:rsidRPr="007A025E"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  <w:t>NaSSA</w:t>
            </w:r>
            <w:proofErr w:type="spellEnd"/>
            <w:r w:rsidRPr="007A025E"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  <w:t xml:space="preserve">                         </w:t>
            </w:r>
          </w:p>
        </w:tc>
        <w:tc>
          <w:tcPr>
            <w:tcW w:w="6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34DEF" w14:textId="77777777" w:rsidR="00101942" w:rsidRPr="007A025E" w:rsidRDefault="00101942" w:rsidP="0090319C">
            <w:pPr>
              <w:spacing w:after="0" w:line="240" w:lineRule="auto"/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</w:pPr>
            <w:r w:rsidRPr="007A025E"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  <w:t>Major depressive disorders</w:t>
            </w:r>
          </w:p>
        </w:tc>
      </w:tr>
      <w:tr w:rsidR="00101942" w:rsidRPr="007A025E" w14:paraId="4626588D" w14:textId="77777777" w:rsidTr="0090319C">
        <w:trPr>
          <w:trHeight w:val="300"/>
        </w:trPr>
        <w:tc>
          <w:tcPr>
            <w:tcW w:w="1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03190" w14:textId="77777777" w:rsidR="00101942" w:rsidRPr="007A025E" w:rsidRDefault="00101942" w:rsidP="0090319C">
            <w:pPr>
              <w:spacing w:after="0" w:line="240" w:lineRule="auto"/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</w:pPr>
            <w:r w:rsidRPr="007A025E"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  <w:t xml:space="preserve">Mirtazapine         </w:t>
            </w: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6CA2A24" w14:textId="77777777" w:rsidR="00101942" w:rsidRPr="007A025E" w:rsidRDefault="00101942" w:rsidP="0090319C">
            <w:pPr>
              <w:spacing w:after="0" w:line="240" w:lineRule="auto"/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</w:pPr>
            <w:r w:rsidRPr="007A025E"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  <w:t>N06AX11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F9632" w14:textId="77777777" w:rsidR="00101942" w:rsidRPr="007A025E" w:rsidRDefault="00101942" w:rsidP="0090319C">
            <w:pPr>
              <w:spacing w:after="0" w:line="240" w:lineRule="auto"/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</w:pPr>
            <w:r w:rsidRPr="007A025E"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  <w:t>8857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1E465" w14:textId="77777777" w:rsidR="00101942" w:rsidRPr="007A025E" w:rsidRDefault="00101942" w:rsidP="0090319C">
            <w:pPr>
              <w:spacing w:after="0" w:line="240" w:lineRule="auto"/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</w:pPr>
            <w:r w:rsidRPr="007A025E"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  <w:t>45 mg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39D34" w14:textId="77777777" w:rsidR="00101942" w:rsidRPr="007A025E" w:rsidRDefault="00101942" w:rsidP="0090319C">
            <w:pPr>
              <w:spacing w:after="0" w:line="240" w:lineRule="auto"/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</w:pPr>
            <w:proofErr w:type="spellStart"/>
            <w:r w:rsidRPr="007A025E"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  <w:t>NaSSA</w:t>
            </w:r>
            <w:proofErr w:type="spellEnd"/>
            <w:r w:rsidRPr="007A025E"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  <w:t xml:space="preserve">                         </w:t>
            </w:r>
          </w:p>
        </w:tc>
        <w:tc>
          <w:tcPr>
            <w:tcW w:w="6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2BBAB" w14:textId="77777777" w:rsidR="00101942" w:rsidRPr="007A025E" w:rsidRDefault="00101942" w:rsidP="0090319C">
            <w:pPr>
              <w:spacing w:after="0" w:line="240" w:lineRule="auto"/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</w:pPr>
            <w:r w:rsidRPr="007A025E"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  <w:t>Major depressive disorders</w:t>
            </w:r>
          </w:p>
        </w:tc>
      </w:tr>
      <w:tr w:rsidR="00101942" w:rsidRPr="007A025E" w14:paraId="2011C56E" w14:textId="77777777" w:rsidTr="0090319C">
        <w:trPr>
          <w:trHeight w:val="300"/>
        </w:trPr>
        <w:tc>
          <w:tcPr>
            <w:tcW w:w="1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FF35C" w14:textId="77777777" w:rsidR="00101942" w:rsidRPr="007A025E" w:rsidRDefault="00101942" w:rsidP="0090319C">
            <w:pPr>
              <w:spacing w:after="0" w:line="240" w:lineRule="auto"/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</w:pPr>
            <w:r w:rsidRPr="007A025E"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  <w:t xml:space="preserve">Mirtazapine         </w:t>
            </w: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CC7FDF8" w14:textId="77777777" w:rsidR="00101942" w:rsidRPr="007A025E" w:rsidRDefault="00101942" w:rsidP="0090319C">
            <w:pPr>
              <w:spacing w:after="0" w:line="240" w:lineRule="auto"/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</w:pPr>
            <w:r w:rsidRPr="007A025E"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  <w:t>N06AX11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6DBFF" w14:textId="77777777" w:rsidR="00101942" w:rsidRPr="007A025E" w:rsidRDefault="00101942" w:rsidP="0090319C">
            <w:pPr>
              <w:spacing w:after="0" w:line="240" w:lineRule="auto"/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</w:pPr>
            <w:r w:rsidRPr="007A025E"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  <w:t>8883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2BBB9" w14:textId="77777777" w:rsidR="00101942" w:rsidRPr="007A025E" w:rsidRDefault="00101942" w:rsidP="0090319C">
            <w:pPr>
              <w:spacing w:after="0" w:line="240" w:lineRule="auto"/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</w:pPr>
            <w:r w:rsidRPr="007A025E"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  <w:t>45 mg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88C3C" w14:textId="77777777" w:rsidR="00101942" w:rsidRPr="007A025E" w:rsidRDefault="00101942" w:rsidP="0090319C">
            <w:pPr>
              <w:spacing w:after="0" w:line="240" w:lineRule="auto"/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</w:pPr>
            <w:proofErr w:type="spellStart"/>
            <w:r w:rsidRPr="007A025E"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  <w:t>NaSSA</w:t>
            </w:r>
            <w:proofErr w:type="spellEnd"/>
            <w:r w:rsidRPr="007A025E"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  <w:t xml:space="preserve">                         </w:t>
            </w:r>
          </w:p>
        </w:tc>
        <w:tc>
          <w:tcPr>
            <w:tcW w:w="6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8C670" w14:textId="77777777" w:rsidR="00101942" w:rsidRPr="007A025E" w:rsidRDefault="00101942" w:rsidP="0090319C">
            <w:pPr>
              <w:spacing w:after="0" w:line="240" w:lineRule="auto"/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</w:pPr>
            <w:r w:rsidRPr="007A025E"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  <w:t>Major depressive disorders</w:t>
            </w:r>
          </w:p>
        </w:tc>
      </w:tr>
      <w:tr w:rsidR="00101942" w:rsidRPr="007A025E" w14:paraId="45CA5558" w14:textId="77777777" w:rsidTr="0090319C">
        <w:trPr>
          <w:trHeight w:val="300"/>
        </w:trPr>
        <w:tc>
          <w:tcPr>
            <w:tcW w:w="1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FC17C" w14:textId="77777777" w:rsidR="00101942" w:rsidRPr="007A025E" w:rsidRDefault="00101942" w:rsidP="0090319C">
            <w:pPr>
              <w:spacing w:after="0" w:line="240" w:lineRule="auto"/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</w:pPr>
            <w:r w:rsidRPr="007A025E"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  <w:t xml:space="preserve">Mirtazapine         </w:t>
            </w: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13E988D" w14:textId="77777777" w:rsidR="00101942" w:rsidRPr="007A025E" w:rsidRDefault="00101942" w:rsidP="0090319C">
            <w:pPr>
              <w:spacing w:after="0" w:line="240" w:lineRule="auto"/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</w:pPr>
            <w:r w:rsidRPr="007A025E"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  <w:t>N06AX11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F1F48" w14:textId="77777777" w:rsidR="00101942" w:rsidRPr="007A025E" w:rsidRDefault="00101942" w:rsidP="0090319C">
            <w:pPr>
              <w:spacing w:after="0" w:line="240" w:lineRule="auto"/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</w:pPr>
            <w:r w:rsidRPr="007A025E"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  <w:t>9365X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FE0A1" w14:textId="77777777" w:rsidR="00101942" w:rsidRPr="007A025E" w:rsidRDefault="00101942" w:rsidP="0090319C">
            <w:pPr>
              <w:spacing w:after="0" w:line="240" w:lineRule="auto"/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</w:pPr>
            <w:r w:rsidRPr="007A025E"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  <w:t>15 mg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9414E" w14:textId="77777777" w:rsidR="00101942" w:rsidRPr="007A025E" w:rsidRDefault="00101942" w:rsidP="0090319C">
            <w:pPr>
              <w:spacing w:after="0" w:line="240" w:lineRule="auto"/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</w:pPr>
            <w:proofErr w:type="spellStart"/>
            <w:r w:rsidRPr="007A025E"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  <w:t>NaSSA</w:t>
            </w:r>
            <w:proofErr w:type="spellEnd"/>
            <w:r w:rsidRPr="007A025E"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  <w:t xml:space="preserve">                         </w:t>
            </w:r>
          </w:p>
        </w:tc>
        <w:tc>
          <w:tcPr>
            <w:tcW w:w="6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B0561" w14:textId="77777777" w:rsidR="00101942" w:rsidRPr="007A025E" w:rsidRDefault="00101942" w:rsidP="0090319C">
            <w:pPr>
              <w:spacing w:after="0" w:line="240" w:lineRule="auto"/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</w:pPr>
            <w:r w:rsidRPr="007A025E"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  <w:t>Major depressive disorders</w:t>
            </w:r>
          </w:p>
        </w:tc>
      </w:tr>
      <w:tr w:rsidR="00101942" w:rsidRPr="007A025E" w14:paraId="726B47FF" w14:textId="77777777" w:rsidTr="0090319C">
        <w:trPr>
          <w:trHeight w:val="300"/>
        </w:trPr>
        <w:tc>
          <w:tcPr>
            <w:tcW w:w="1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8FB97" w14:textId="77777777" w:rsidR="00101942" w:rsidRPr="007A025E" w:rsidRDefault="00101942" w:rsidP="0090319C">
            <w:pPr>
              <w:spacing w:after="0" w:line="240" w:lineRule="auto"/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</w:pPr>
            <w:r w:rsidRPr="007A025E"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  <w:t xml:space="preserve">Moclobemide         </w:t>
            </w: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B18BBE6" w14:textId="77777777" w:rsidR="00101942" w:rsidRPr="007A025E" w:rsidRDefault="00101942" w:rsidP="0090319C">
            <w:pPr>
              <w:spacing w:after="0" w:line="240" w:lineRule="auto"/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</w:pPr>
            <w:r w:rsidRPr="007A025E"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  <w:t>N06AG02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D6410" w14:textId="77777777" w:rsidR="00101942" w:rsidRPr="007A025E" w:rsidRDefault="00101942" w:rsidP="0090319C">
            <w:pPr>
              <w:spacing w:after="0" w:line="240" w:lineRule="auto"/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</w:pPr>
            <w:r w:rsidRPr="007A025E"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  <w:t>1900B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476E1" w14:textId="77777777" w:rsidR="00101942" w:rsidRPr="007A025E" w:rsidRDefault="00101942" w:rsidP="0090319C">
            <w:pPr>
              <w:spacing w:after="0" w:line="240" w:lineRule="auto"/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</w:pPr>
            <w:r w:rsidRPr="007A025E"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  <w:t>150 mg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17100" w14:textId="77777777" w:rsidR="00101942" w:rsidRPr="007A025E" w:rsidRDefault="00101942" w:rsidP="0090319C">
            <w:pPr>
              <w:spacing w:after="0" w:line="240" w:lineRule="auto"/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</w:pPr>
            <w:r w:rsidRPr="007A025E"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  <w:t xml:space="preserve">RIMA                          </w:t>
            </w:r>
          </w:p>
        </w:tc>
        <w:tc>
          <w:tcPr>
            <w:tcW w:w="6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8EFFA" w14:textId="77777777" w:rsidR="00101942" w:rsidRPr="007A025E" w:rsidRDefault="00101942" w:rsidP="0090319C">
            <w:pPr>
              <w:spacing w:after="0" w:line="240" w:lineRule="auto"/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</w:pPr>
            <w:r w:rsidRPr="007A025E"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  <w:t>Major depressive disorders</w:t>
            </w:r>
          </w:p>
        </w:tc>
      </w:tr>
      <w:tr w:rsidR="00101942" w:rsidRPr="007A025E" w14:paraId="2F541FE2" w14:textId="77777777" w:rsidTr="0090319C">
        <w:trPr>
          <w:trHeight w:val="300"/>
        </w:trPr>
        <w:tc>
          <w:tcPr>
            <w:tcW w:w="1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5FD59" w14:textId="77777777" w:rsidR="00101942" w:rsidRPr="007A025E" w:rsidRDefault="00101942" w:rsidP="0090319C">
            <w:pPr>
              <w:spacing w:after="0" w:line="240" w:lineRule="auto"/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</w:pPr>
            <w:r w:rsidRPr="007A025E"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  <w:t xml:space="preserve">Moclobemide         </w:t>
            </w: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8C4EE9D" w14:textId="77777777" w:rsidR="00101942" w:rsidRPr="007A025E" w:rsidRDefault="00101942" w:rsidP="0090319C">
            <w:pPr>
              <w:spacing w:after="0" w:line="240" w:lineRule="auto"/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</w:pPr>
            <w:r w:rsidRPr="007A025E"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  <w:t>N06AG02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2C81D" w14:textId="77777777" w:rsidR="00101942" w:rsidRPr="007A025E" w:rsidRDefault="00101942" w:rsidP="0090319C">
            <w:pPr>
              <w:spacing w:after="0" w:line="240" w:lineRule="auto"/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</w:pPr>
            <w:r w:rsidRPr="007A025E"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  <w:t>8003F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3DA86" w14:textId="77777777" w:rsidR="00101942" w:rsidRPr="007A025E" w:rsidRDefault="00101942" w:rsidP="0090319C">
            <w:pPr>
              <w:spacing w:after="0" w:line="240" w:lineRule="auto"/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</w:pPr>
            <w:r w:rsidRPr="007A025E"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  <w:t>300 mg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3264A" w14:textId="77777777" w:rsidR="00101942" w:rsidRPr="007A025E" w:rsidRDefault="00101942" w:rsidP="0090319C">
            <w:pPr>
              <w:spacing w:after="0" w:line="240" w:lineRule="auto"/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</w:pPr>
            <w:r w:rsidRPr="007A025E"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  <w:t xml:space="preserve">RIMA                          </w:t>
            </w:r>
          </w:p>
        </w:tc>
        <w:tc>
          <w:tcPr>
            <w:tcW w:w="6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0B608" w14:textId="77777777" w:rsidR="00101942" w:rsidRPr="007A025E" w:rsidRDefault="00101942" w:rsidP="0090319C">
            <w:pPr>
              <w:spacing w:after="0" w:line="240" w:lineRule="auto"/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</w:pPr>
            <w:r w:rsidRPr="007A025E"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  <w:t>Major depressive disorders</w:t>
            </w:r>
          </w:p>
        </w:tc>
      </w:tr>
      <w:tr w:rsidR="00101942" w:rsidRPr="007A025E" w14:paraId="27AA8E19" w14:textId="77777777" w:rsidTr="0090319C">
        <w:trPr>
          <w:trHeight w:val="300"/>
        </w:trPr>
        <w:tc>
          <w:tcPr>
            <w:tcW w:w="1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7E5D0" w14:textId="77777777" w:rsidR="00101942" w:rsidRPr="007A025E" w:rsidRDefault="00101942" w:rsidP="0090319C">
            <w:pPr>
              <w:spacing w:after="0" w:line="240" w:lineRule="auto"/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</w:pPr>
            <w:r w:rsidRPr="007A025E"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  <w:t xml:space="preserve">Nortriptyline       </w:t>
            </w: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C1825B1" w14:textId="77777777" w:rsidR="00101942" w:rsidRPr="007A025E" w:rsidRDefault="00101942" w:rsidP="0090319C">
            <w:pPr>
              <w:spacing w:after="0" w:line="240" w:lineRule="auto"/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</w:pPr>
            <w:r w:rsidRPr="007A025E"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  <w:t>N06AA10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ADBEE" w14:textId="77777777" w:rsidR="00101942" w:rsidRPr="007A025E" w:rsidRDefault="00101942" w:rsidP="0090319C">
            <w:pPr>
              <w:spacing w:after="0" w:line="240" w:lineRule="auto"/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</w:pPr>
            <w:r w:rsidRPr="007A025E"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  <w:t>2522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41120" w14:textId="77777777" w:rsidR="00101942" w:rsidRPr="007A025E" w:rsidRDefault="00101942" w:rsidP="0090319C">
            <w:pPr>
              <w:spacing w:after="0" w:line="240" w:lineRule="auto"/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</w:pPr>
            <w:r w:rsidRPr="007A025E"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  <w:t>10 mg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1E666" w14:textId="77777777" w:rsidR="00101942" w:rsidRPr="007A025E" w:rsidRDefault="00101942" w:rsidP="0090319C">
            <w:pPr>
              <w:spacing w:after="0" w:line="240" w:lineRule="auto"/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</w:pPr>
            <w:r w:rsidRPr="007A025E"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  <w:t xml:space="preserve">TCA                           </w:t>
            </w:r>
          </w:p>
        </w:tc>
        <w:tc>
          <w:tcPr>
            <w:tcW w:w="6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08E93" w14:textId="77777777" w:rsidR="00101942" w:rsidRPr="007A025E" w:rsidRDefault="00101942" w:rsidP="0090319C">
            <w:pPr>
              <w:spacing w:after="0" w:line="240" w:lineRule="auto"/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</w:pPr>
            <w:r w:rsidRPr="007A025E"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  <w:t>Major depression - when other antidepressants have failed or contraindicated</w:t>
            </w:r>
          </w:p>
        </w:tc>
      </w:tr>
      <w:tr w:rsidR="00101942" w:rsidRPr="007A025E" w14:paraId="30651D0A" w14:textId="77777777" w:rsidTr="0090319C">
        <w:trPr>
          <w:trHeight w:val="300"/>
        </w:trPr>
        <w:tc>
          <w:tcPr>
            <w:tcW w:w="1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A0FC0" w14:textId="77777777" w:rsidR="00101942" w:rsidRPr="007A025E" w:rsidRDefault="00101942" w:rsidP="0090319C">
            <w:pPr>
              <w:spacing w:after="0" w:line="240" w:lineRule="auto"/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</w:pPr>
            <w:r w:rsidRPr="007A025E"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  <w:lastRenderedPageBreak/>
              <w:t xml:space="preserve">Nortriptyline       </w:t>
            </w: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3DB1B34" w14:textId="77777777" w:rsidR="00101942" w:rsidRPr="007A025E" w:rsidRDefault="00101942" w:rsidP="0090319C">
            <w:pPr>
              <w:spacing w:after="0" w:line="240" w:lineRule="auto"/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</w:pPr>
            <w:r w:rsidRPr="007A025E"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  <w:t>N06AA10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F8DA7" w14:textId="77777777" w:rsidR="00101942" w:rsidRPr="007A025E" w:rsidRDefault="00101942" w:rsidP="0090319C">
            <w:pPr>
              <w:spacing w:after="0" w:line="240" w:lineRule="auto"/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</w:pPr>
            <w:r w:rsidRPr="007A025E"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  <w:t>2523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A31DC" w14:textId="77777777" w:rsidR="00101942" w:rsidRPr="007A025E" w:rsidRDefault="00101942" w:rsidP="0090319C">
            <w:pPr>
              <w:spacing w:after="0" w:line="240" w:lineRule="auto"/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</w:pPr>
            <w:r w:rsidRPr="007A025E"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  <w:t>25 mg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797DE" w14:textId="77777777" w:rsidR="00101942" w:rsidRPr="007A025E" w:rsidRDefault="00101942" w:rsidP="0090319C">
            <w:pPr>
              <w:spacing w:after="0" w:line="240" w:lineRule="auto"/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</w:pPr>
            <w:r w:rsidRPr="007A025E"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  <w:t xml:space="preserve">TCA                           </w:t>
            </w:r>
          </w:p>
        </w:tc>
        <w:tc>
          <w:tcPr>
            <w:tcW w:w="6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9FC6A" w14:textId="77777777" w:rsidR="00101942" w:rsidRPr="007A025E" w:rsidRDefault="00101942" w:rsidP="0090319C">
            <w:pPr>
              <w:spacing w:after="0" w:line="240" w:lineRule="auto"/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</w:pPr>
            <w:r w:rsidRPr="007A025E"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  <w:t>Major depression - when other antidepressants have failed or contraindicated</w:t>
            </w:r>
          </w:p>
        </w:tc>
      </w:tr>
      <w:tr w:rsidR="00101942" w:rsidRPr="007A025E" w14:paraId="07AE2628" w14:textId="77777777" w:rsidTr="0090319C">
        <w:trPr>
          <w:trHeight w:val="300"/>
        </w:trPr>
        <w:tc>
          <w:tcPr>
            <w:tcW w:w="1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7DAC1" w14:textId="77777777" w:rsidR="00101942" w:rsidRPr="007A025E" w:rsidRDefault="00101942" w:rsidP="0090319C">
            <w:pPr>
              <w:spacing w:after="0" w:line="240" w:lineRule="auto"/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</w:pPr>
            <w:r w:rsidRPr="007A025E"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  <w:t xml:space="preserve">Paroxetine          </w:t>
            </w: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82FFAF3" w14:textId="77777777" w:rsidR="00101942" w:rsidRPr="007A025E" w:rsidRDefault="00101942" w:rsidP="0090319C">
            <w:pPr>
              <w:spacing w:after="0" w:line="240" w:lineRule="auto"/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</w:pPr>
            <w:r w:rsidRPr="007A025E"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  <w:t>N06AB05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B1824" w14:textId="77777777" w:rsidR="00101942" w:rsidRPr="007A025E" w:rsidRDefault="00101942" w:rsidP="0090319C">
            <w:pPr>
              <w:spacing w:after="0" w:line="240" w:lineRule="auto"/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</w:pPr>
            <w:r w:rsidRPr="007A025E"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  <w:t>2242B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9EB13" w14:textId="77777777" w:rsidR="00101942" w:rsidRPr="007A025E" w:rsidRDefault="00101942" w:rsidP="0090319C">
            <w:pPr>
              <w:spacing w:after="0" w:line="240" w:lineRule="auto"/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</w:pPr>
            <w:r w:rsidRPr="007A025E"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  <w:t>20 mg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C3B7A" w14:textId="77777777" w:rsidR="00101942" w:rsidRPr="007A025E" w:rsidRDefault="00101942" w:rsidP="0090319C">
            <w:pPr>
              <w:spacing w:after="0" w:line="240" w:lineRule="auto"/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</w:pPr>
            <w:r w:rsidRPr="007A025E"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  <w:t xml:space="preserve">SSRI                          </w:t>
            </w:r>
          </w:p>
        </w:tc>
        <w:tc>
          <w:tcPr>
            <w:tcW w:w="6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28FA9" w14:textId="77777777" w:rsidR="00101942" w:rsidRPr="007A025E" w:rsidRDefault="00101942" w:rsidP="0090319C">
            <w:pPr>
              <w:spacing w:after="0" w:line="240" w:lineRule="auto"/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</w:pPr>
            <w:r w:rsidRPr="007A025E"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  <w:t>Major depressive disorder &amp; obsessive-compulsive disorder &amp; panic disorder</w:t>
            </w:r>
          </w:p>
        </w:tc>
      </w:tr>
      <w:tr w:rsidR="00101942" w:rsidRPr="007A025E" w14:paraId="778E8708" w14:textId="77777777" w:rsidTr="0090319C">
        <w:trPr>
          <w:trHeight w:val="300"/>
        </w:trPr>
        <w:tc>
          <w:tcPr>
            <w:tcW w:w="1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A8541" w14:textId="77777777" w:rsidR="00101942" w:rsidRPr="007A025E" w:rsidRDefault="00101942" w:rsidP="0090319C">
            <w:pPr>
              <w:spacing w:after="0" w:line="240" w:lineRule="auto"/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</w:pPr>
            <w:r w:rsidRPr="007A025E"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  <w:t xml:space="preserve">Paroxetine          </w:t>
            </w: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BD6D559" w14:textId="77777777" w:rsidR="00101942" w:rsidRPr="007A025E" w:rsidRDefault="00101942" w:rsidP="0090319C">
            <w:pPr>
              <w:spacing w:after="0" w:line="240" w:lineRule="auto"/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</w:pPr>
            <w:r w:rsidRPr="007A025E"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  <w:t>N06AB05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37CCA" w14:textId="77777777" w:rsidR="00101942" w:rsidRPr="007A025E" w:rsidRDefault="00101942" w:rsidP="0090319C">
            <w:pPr>
              <w:spacing w:after="0" w:line="240" w:lineRule="auto"/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</w:pPr>
            <w:r w:rsidRPr="007A025E"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  <w:t>9197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739D5" w14:textId="75ED2EEA" w:rsidR="00101942" w:rsidRPr="007A025E" w:rsidRDefault="00101942" w:rsidP="007A025E">
            <w:pPr>
              <w:spacing w:after="0" w:line="240" w:lineRule="auto"/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</w:pPr>
            <w:r w:rsidRPr="007A025E"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  <w:t>20 mg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2824F" w14:textId="77777777" w:rsidR="00101942" w:rsidRPr="007A025E" w:rsidRDefault="00101942" w:rsidP="0090319C">
            <w:pPr>
              <w:spacing w:after="0" w:line="240" w:lineRule="auto"/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</w:pPr>
            <w:r w:rsidRPr="007A025E"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  <w:t xml:space="preserve">SSRI                          </w:t>
            </w:r>
          </w:p>
        </w:tc>
        <w:tc>
          <w:tcPr>
            <w:tcW w:w="6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DFA0C" w14:textId="77777777" w:rsidR="00101942" w:rsidRPr="007A025E" w:rsidRDefault="00101942" w:rsidP="0090319C">
            <w:pPr>
              <w:spacing w:after="0" w:line="240" w:lineRule="auto"/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</w:pPr>
            <w:r w:rsidRPr="007A025E"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  <w:t>Major depressive disorder &amp; obsessive-compulsive disorder &amp; panic disorder</w:t>
            </w:r>
          </w:p>
        </w:tc>
      </w:tr>
      <w:tr w:rsidR="00101942" w:rsidRPr="007A025E" w14:paraId="2418F251" w14:textId="77777777" w:rsidTr="0090319C">
        <w:trPr>
          <w:trHeight w:val="300"/>
        </w:trPr>
        <w:tc>
          <w:tcPr>
            <w:tcW w:w="1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F34AB" w14:textId="77777777" w:rsidR="00101942" w:rsidRPr="007A025E" w:rsidRDefault="00101942" w:rsidP="0090319C">
            <w:pPr>
              <w:spacing w:after="0" w:line="240" w:lineRule="auto"/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</w:pPr>
            <w:r w:rsidRPr="007A025E"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  <w:t xml:space="preserve">Phenelzine          </w:t>
            </w: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AF45A36" w14:textId="77777777" w:rsidR="00101942" w:rsidRPr="007A025E" w:rsidRDefault="00101942" w:rsidP="0090319C">
            <w:pPr>
              <w:spacing w:after="0" w:line="240" w:lineRule="auto"/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</w:pPr>
            <w:r w:rsidRPr="007A025E"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  <w:t>N06AF03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5BE81" w14:textId="77777777" w:rsidR="00101942" w:rsidRPr="007A025E" w:rsidRDefault="00101942" w:rsidP="0090319C">
            <w:pPr>
              <w:spacing w:after="0" w:line="240" w:lineRule="auto"/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</w:pPr>
            <w:r w:rsidRPr="007A025E"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  <w:t>2856H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A427E" w14:textId="77777777" w:rsidR="00101942" w:rsidRPr="007A025E" w:rsidRDefault="00101942" w:rsidP="0090319C">
            <w:pPr>
              <w:spacing w:after="0" w:line="240" w:lineRule="auto"/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</w:pPr>
            <w:r w:rsidRPr="007A025E"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  <w:t>15 mg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59757" w14:textId="77777777" w:rsidR="00101942" w:rsidRPr="007A025E" w:rsidRDefault="00101942" w:rsidP="0090319C">
            <w:pPr>
              <w:spacing w:after="0" w:line="240" w:lineRule="auto"/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</w:pPr>
            <w:r w:rsidRPr="007A025E"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  <w:t xml:space="preserve">MAOI                          </w:t>
            </w:r>
          </w:p>
        </w:tc>
        <w:tc>
          <w:tcPr>
            <w:tcW w:w="6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BCDF5" w14:textId="77777777" w:rsidR="00101942" w:rsidRPr="007A025E" w:rsidRDefault="00101942" w:rsidP="0090319C">
            <w:pPr>
              <w:spacing w:after="0" w:line="240" w:lineRule="auto"/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</w:pPr>
            <w:r w:rsidRPr="007A025E"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  <w:t>Depression - when other antidepressants have failed or are inappropriate</w:t>
            </w:r>
          </w:p>
        </w:tc>
      </w:tr>
      <w:tr w:rsidR="00101942" w:rsidRPr="007A025E" w14:paraId="06C07196" w14:textId="77777777" w:rsidTr="0090319C">
        <w:trPr>
          <w:trHeight w:val="300"/>
        </w:trPr>
        <w:tc>
          <w:tcPr>
            <w:tcW w:w="1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14DDBF" w14:textId="77777777" w:rsidR="00101942" w:rsidRPr="007A025E" w:rsidRDefault="00101942" w:rsidP="0090319C">
            <w:pPr>
              <w:spacing w:after="0" w:line="240" w:lineRule="auto"/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</w:pPr>
            <w:r w:rsidRPr="007A025E"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  <w:t>Phenelzine</w:t>
            </w: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78BDDCC" w14:textId="77777777" w:rsidR="00101942" w:rsidRPr="007A025E" w:rsidRDefault="00101942" w:rsidP="0090319C">
            <w:pPr>
              <w:spacing w:after="0" w:line="240" w:lineRule="auto"/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</w:pPr>
            <w:r w:rsidRPr="007A025E"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  <w:t>N06AF03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C8CD3A" w14:textId="77777777" w:rsidR="00101942" w:rsidRPr="007A025E" w:rsidRDefault="00101942" w:rsidP="0090319C">
            <w:pPr>
              <w:spacing w:after="0" w:line="240" w:lineRule="auto"/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</w:pPr>
            <w:r w:rsidRPr="007A025E"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  <w:t>11713K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75F61F" w14:textId="77777777" w:rsidR="00101942" w:rsidRPr="007A025E" w:rsidRDefault="00101942" w:rsidP="0090319C">
            <w:pPr>
              <w:spacing w:after="0" w:line="240" w:lineRule="auto"/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</w:pPr>
            <w:r w:rsidRPr="007A025E"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  <w:t>15 mg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6FEB1D" w14:textId="77777777" w:rsidR="00101942" w:rsidRPr="007A025E" w:rsidRDefault="00101942" w:rsidP="0090319C">
            <w:pPr>
              <w:spacing w:after="0" w:line="240" w:lineRule="auto"/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</w:pPr>
            <w:r w:rsidRPr="007A025E"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  <w:t>MAOI</w:t>
            </w:r>
          </w:p>
        </w:tc>
        <w:tc>
          <w:tcPr>
            <w:tcW w:w="6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9B8815" w14:textId="77777777" w:rsidR="00101942" w:rsidRPr="007A025E" w:rsidRDefault="00101942" w:rsidP="0090319C">
            <w:pPr>
              <w:spacing w:after="0" w:line="240" w:lineRule="auto"/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</w:pPr>
            <w:r w:rsidRPr="007A025E"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  <w:t>Depression - when other antidepressants have failed or is inappropriate</w:t>
            </w:r>
          </w:p>
        </w:tc>
      </w:tr>
      <w:tr w:rsidR="00101942" w:rsidRPr="007A025E" w14:paraId="2D7A9686" w14:textId="77777777" w:rsidTr="0090319C">
        <w:trPr>
          <w:trHeight w:val="300"/>
        </w:trPr>
        <w:tc>
          <w:tcPr>
            <w:tcW w:w="1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246CF" w14:textId="77777777" w:rsidR="00101942" w:rsidRPr="007A025E" w:rsidRDefault="00101942" w:rsidP="0090319C">
            <w:pPr>
              <w:spacing w:after="0" w:line="240" w:lineRule="auto"/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</w:pPr>
            <w:r w:rsidRPr="007A025E"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  <w:t xml:space="preserve">Reboxetine          </w:t>
            </w: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0F33955" w14:textId="77777777" w:rsidR="00101942" w:rsidRPr="007A025E" w:rsidRDefault="00101942" w:rsidP="0090319C">
            <w:pPr>
              <w:spacing w:after="0" w:line="240" w:lineRule="auto"/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</w:pPr>
            <w:r w:rsidRPr="007A025E"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  <w:t>N06AX18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B4C51" w14:textId="77777777" w:rsidR="00101942" w:rsidRPr="007A025E" w:rsidRDefault="00101942" w:rsidP="0090319C">
            <w:pPr>
              <w:spacing w:after="0" w:line="240" w:lineRule="auto"/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</w:pPr>
            <w:r w:rsidRPr="007A025E"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  <w:t>8583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BA27A" w14:textId="77777777" w:rsidR="00101942" w:rsidRPr="007A025E" w:rsidRDefault="00101942" w:rsidP="0090319C">
            <w:pPr>
              <w:spacing w:after="0" w:line="240" w:lineRule="auto"/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</w:pPr>
            <w:r w:rsidRPr="007A025E"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  <w:t>4 mg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5279E" w14:textId="77777777" w:rsidR="00101942" w:rsidRPr="007A025E" w:rsidRDefault="00101942" w:rsidP="0090319C">
            <w:pPr>
              <w:spacing w:after="0" w:line="240" w:lineRule="auto"/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</w:pPr>
            <w:r w:rsidRPr="007A025E"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  <w:t xml:space="preserve">NRI                           </w:t>
            </w:r>
          </w:p>
        </w:tc>
        <w:tc>
          <w:tcPr>
            <w:tcW w:w="6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DB7A1" w14:textId="77777777" w:rsidR="00101942" w:rsidRPr="007A025E" w:rsidRDefault="00101942" w:rsidP="0090319C">
            <w:pPr>
              <w:spacing w:after="0" w:line="240" w:lineRule="auto"/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</w:pPr>
            <w:r w:rsidRPr="007A025E"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  <w:t>Major depressive disorders</w:t>
            </w:r>
          </w:p>
        </w:tc>
      </w:tr>
      <w:tr w:rsidR="00101942" w:rsidRPr="007A025E" w14:paraId="5AC6C6BE" w14:textId="77777777" w:rsidTr="0090319C">
        <w:trPr>
          <w:trHeight w:val="300"/>
        </w:trPr>
        <w:tc>
          <w:tcPr>
            <w:tcW w:w="1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D500C" w14:textId="77777777" w:rsidR="00101942" w:rsidRPr="007A025E" w:rsidRDefault="00101942" w:rsidP="0090319C">
            <w:pPr>
              <w:spacing w:after="0" w:line="240" w:lineRule="auto"/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</w:pPr>
            <w:r w:rsidRPr="007A025E"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  <w:t xml:space="preserve">Sertraline          </w:t>
            </w: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524AD21" w14:textId="77777777" w:rsidR="00101942" w:rsidRPr="007A025E" w:rsidRDefault="00101942" w:rsidP="0090319C">
            <w:pPr>
              <w:spacing w:after="0" w:line="240" w:lineRule="auto"/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</w:pPr>
            <w:r w:rsidRPr="007A025E"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  <w:t>N06AB06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2C3DA" w14:textId="77777777" w:rsidR="00101942" w:rsidRPr="007A025E" w:rsidRDefault="00101942" w:rsidP="0090319C">
            <w:pPr>
              <w:spacing w:after="0" w:line="240" w:lineRule="auto"/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</w:pPr>
            <w:r w:rsidRPr="007A025E"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  <w:t>2236Q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03539" w14:textId="77777777" w:rsidR="00101942" w:rsidRPr="007A025E" w:rsidRDefault="00101942" w:rsidP="0090319C">
            <w:pPr>
              <w:spacing w:after="0" w:line="240" w:lineRule="auto"/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</w:pPr>
            <w:r w:rsidRPr="007A025E"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  <w:t>50 mg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699EE" w14:textId="77777777" w:rsidR="00101942" w:rsidRPr="007A025E" w:rsidRDefault="00101942" w:rsidP="0090319C">
            <w:pPr>
              <w:spacing w:after="0" w:line="240" w:lineRule="auto"/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</w:pPr>
            <w:r w:rsidRPr="007A025E"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  <w:t xml:space="preserve">SSRI                          </w:t>
            </w:r>
          </w:p>
        </w:tc>
        <w:tc>
          <w:tcPr>
            <w:tcW w:w="6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C3193" w14:textId="77777777" w:rsidR="00101942" w:rsidRPr="007A025E" w:rsidRDefault="00101942" w:rsidP="0090319C">
            <w:pPr>
              <w:spacing w:after="0" w:line="240" w:lineRule="auto"/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</w:pPr>
            <w:r w:rsidRPr="007A025E"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  <w:t>Major depressive disorder</w:t>
            </w:r>
          </w:p>
        </w:tc>
      </w:tr>
      <w:tr w:rsidR="00101942" w:rsidRPr="007A025E" w14:paraId="0030FCA9" w14:textId="77777777" w:rsidTr="0090319C">
        <w:trPr>
          <w:trHeight w:val="300"/>
        </w:trPr>
        <w:tc>
          <w:tcPr>
            <w:tcW w:w="1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3480F" w14:textId="77777777" w:rsidR="00101942" w:rsidRPr="007A025E" w:rsidRDefault="00101942" w:rsidP="0090319C">
            <w:pPr>
              <w:spacing w:after="0" w:line="240" w:lineRule="auto"/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</w:pPr>
            <w:r w:rsidRPr="007A025E"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  <w:t xml:space="preserve">Sertraline          </w:t>
            </w: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CB0238A" w14:textId="77777777" w:rsidR="00101942" w:rsidRPr="007A025E" w:rsidRDefault="00101942" w:rsidP="0090319C">
            <w:pPr>
              <w:spacing w:after="0" w:line="240" w:lineRule="auto"/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</w:pPr>
            <w:r w:rsidRPr="007A025E"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  <w:t>N06AB06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058E5" w14:textId="77777777" w:rsidR="00101942" w:rsidRPr="007A025E" w:rsidRDefault="00101942" w:rsidP="0090319C">
            <w:pPr>
              <w:spacing w:after="0" w:line="240" w:lineRule="auto"/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</w:pPr>
            <w:r w:rsidRPr="007A025E"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  <w:t>2237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F3B61" w14:textId="77777777" w:rsidR="00101942" w:rsidRPr="007A025E" w:rsidRDefault="00101942" w:rsidP="0090319C">
            <w:pPr>
              <w:spacing w:after="0" w:line="240" w:lineRule="auto"/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</w:pPr>
            <w:r w:rsidRPr="007A025E"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  <w:t>100 mg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5F18D" w14:textId="77777777" w:rsidR="00101942" w:rsidRPr="007A025E" w:rsidRDefault="00101942" w:rsidP="0090319C">
            <w:pPr>
              <w:spacing w:after="0" w:line="240" w:lineRule="auto"/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</w:pPr>
            <w:r w:rsidRPr="007A025E"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  <w:t xml:space="preserve">SSRI                          </w:t>
            </w:r>
          </w:p>
        </w:tc>
        <w:tc>
          <w:tcPr>
            <w:tcW w:w="6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0649F" w14:textId="77777777" w:rsidR="00101942" w:rsidRPr="007A025E" w:rsidRDefault="00101942" w:rsidP="0090319C">
            <w:pPr>
              <w:spacing w:after="0" w:line="240" w:lineRule="auto"/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</w:pPr>
            <w:r w:rsidRPr="007A025E"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  <w:t>Major depressive disorder</w:t>
            </w:r>
          </w:p>
        </w:tc>
      </w:tr>
      <w:tr w:rsidR="00101942" w:rsidRPr="007A025E" w14:paraId="30398695" w14:textId="77777777" w:rsidTr="0090319C">
        <w:trPr>
          <w:trHeight w:val="300"/>
        </w:trPr>
        <w:tc>
          <w:tcPr>
            <w:tcW w:w="1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9A227" w14:textId="77777777" w:rsidR="00101942" w:rsidRPr="007A025E" w:rsidRDefault="00101942" w:rsidP="0090319C">
            <w:pPr>
              <w:spacing w:after="0" w:line="240" w:lineRule="auto"/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</w:pPr>
            <w:r w:rsidRPr="007A025E"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  <w:t xml:space="preserve">Sertraline          </w:t>
            </w: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3AEAC4D" w14:textId="77777777" w:rsidR="00101942" w:rsidRPr="007A025E" w:rsidRDefault="00101942" w:rsidP="0090319C">
            <w:pPr>
              <w:spacing w:after="0" w:line="240" w:lineRule="auto"/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</w:pPr>
            <w:r w:rsidRPr="007A025E"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  <w:t>N06AB06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4F10C" w14:textId="77777777" w:rsidR="00101942" w:rsidRPr="007A025E" w:rsidRDefault="00101942" w:rsidP="0090319C">
            <w:pPr>
              <w:spacing w:after="0" w:line="240" w:lineRule="auto"/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</w:pPr>
            <w:r w:rsidRPr="007A025E"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  <w:t>8836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02291" w14:textId="77777777" w:rsidR="00101942" w:rsidRPr="007A025E" w:rsidRDefault="00101942" w:rsidP="0090319C">
            <w:pPr>
              <w:spacing w:after="0" w:line="240" w:lineRule="auto"/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</w:pPr>
            <w:r w:rsidRPr="007A025E"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  <w:t>50 mg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AD9E9" w14:textId="77777777" w:rsidR="00101942" w:rsidRPr="007A025E" w:rsidRDefault="00101942" w:rsidP="0090319C">
            <w:pPr>
              <w:spacing w:after="0" w:line="240" w:lineRule="auto"/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</w:pPr>
            <w:r w:rsidRPr="007A025E"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  <w:t xml:space="preserve">SSRI                          </w:t>
            </w:r>
          </w:p>
        </w:tc>
        <w:tc>
          <w:tcPr>
            <w:tcW w:w="6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69331" w14:textId="77777777" w:rsidR="00101942" w:rsidRPr="007A025E" w:rsidRDefault="00101942" w:rsidP="0090319C">
            <w:pPr>
              <w:spacing w:after="0" w:line="240" w:lineRule="auto"/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</w:pPr>
            <w:r w:rsidRPr="007A025E"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  <w:t>Obsessive-compulsive disorder &amp; panic disorder</w:t>
            </w:r>
          </w:p>
        </w:tc>
      </w:tr>
      <w:tr w:rsidR="00101942" w:rsidRPr="007A025E" w14:paraId="044ED499" w14:textId="77777777" w:rsidTr="0090319C">
        <w:trPr>
          <w:trHeight w:val="300"/>
        </w:trPr>
        <w:tc>
          <w:tcPr>
            <w:tcW w:w="1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CDC6B" w14:textId="77777777" w:rsidR="00101942" w:rsidRPr="007A025E" w:rsidRDefault="00101942" w:rsidP="0090319C">
            <w:pPr>
              <w:spacing w:after="0" w:line="240" w:lineRule="auto"/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</w:pPr>
            <w:r w:rsidRPr="007A025E"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  <w:t xml:space="preserve">Sertraline          </w:t>
            </w: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ED0C9FC" w14:textId="77777777" w:rsidR="00101942" w:rsidRPr="007A025E" w:rsidRDefault="00101942" w:rsidP="0090319C">
            <w:pPr>
              <w:spacing w:after="0" w:line="240" w:lineRule="auto"/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</w:pPr>
            <w:r w:rsidRPr="007A025E"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  <w:t>N06AB06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1D5F0" w14:textId="77777777" w:rsidR="00101942" w:rsidRPr="007A025E" w:rsidRDefault="00101942" w:rsidP="0090319C">
            <w:pPr>
              <w:spacing w:after="0" w:line="240" w:lineRule="auto"/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</w:pPr>
            <w:r w:rsidRPr="007A025E"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  <w:t>8837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928BD" w14:textId="77777777" w:rsidR="00101942" w:rsidRPr="007A025E" w:rsidRDefault="00101942" w:rsidP="0090319C">
            <w:pPr>
              <w:spacing w:after="0" w:line="240" w:lineRule="auto"/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</w:pPr>
            <w:r w:rsidRPr="007A025E"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  <w:t>100 mg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C9841" w14:textId="77777777" w:rsidR="00101942" w:rsidRPr="007A025E" w:rsidRDefault="00101942" w:rsidP="0090319C">
            <w:pPr>
              <w:spacing w:after="0" w:line="240" w:lineRule="auto"/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</w:pPr>
            <w:r w:rsidRPr="007A025E"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  <w:t xml:space="preserve">SSRI                          </w:t>
            </w:r>
          </w:p>
        </w:tc>
        <w:tc>
          <w:tcPr>
            <w:tcW w:w="6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9B4EE" w14:textId="77777777" w:rsidR="00101942" w:rsidRPr="007A025E" w:rsidRDefault="00101942" w:rsidP="0090319C">
            <w:pPr>
              <w:spacing w:after="0" w:line="240" w:lineRule="auto"/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</w:pPr>
            <w:r w:rsidRPr="007A025E"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  <w:t>Obsessive-compulsive disorder &amp; panic disorder</w:t>
            </w:r>
          </w:p>
        </w:tc>
      </w:tr>
      <w:tr w:rsidR="00101942" w:rsidRPr="007A025E" w14:paraId="5493A137" w14:textId="77777777" w:rsidTr="0090319C">
        <w:trPr>
          <w:trHeight w:val="300"/>
        </w:trPr>
        <w:tc>
          <w:tcPr>
            <w:tcW w:w="1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EA5A8" w14:textId="77777777" w:rsidR="00101942" w:rsidRPr="007A025E" w:rsidRDefault="00101942" w:rsidP="0090319C">
            <w:pPr>
              <w:spacing w:after="0" w:line="240" w:lineRule="auto"/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</w:pPr>
            <w:r w:rsidRPr="007A025E"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  <w:t xml:space="preserve">Tranylcypromine     </w:t>
            </w: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1660117" w14:textId="77777777" w:rsidR="00101942" w:rsidRPr="007A025E" w:rsidRDefault="00101942" w:rsidP="0090319C">
            <w:pPr>
              <w:spacing w:after="0" w:line="240" w:lineRule="auto"/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</w:pPr>
            <w:r w:rsidRPr="007A025E"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  <w:t>N06AF04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487C7" w14:textId="77777777" w:rsidR="00101942" w:rsidRPr="007A025E" w:rsidRDefault="00101942" w:rsidP="0090319C">
            <w:pPr>
              <w:spacing w:after="0" w:line="240" w:lineRule="auto"/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</w:pPr>
            <w:r w:rsidRPr="007A025E"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  <w:t>2444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9AE83" w14:textId="77777777" w:rsidR="00101942" w:rsidRPr="007A025E" w:rsidRDefault="00101942" w:rsidP="0090319C">
            <w:pPr>
              <w:spacing w:after="0" w:line="240" w:lineRule="auto"/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</w:pPr>
            <w:r w:rsidRPr="007A025E"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  <w:t>10 mg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8DF5C" w14:textId="77777777" w:rsidR="00101942" w:rsidRPr="007A025E" w:rsidRDefault="00101942" w:rsidP="0090319C">
            <w:pPr>
              <w:spacing w:after="0" w:line="240" w:lineRule="auto"/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</w:pPr>
            <w:r w:rsidRPr="007A025E"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  <w:t xml:space="preserve">MAOI                          </w:t>
            </w:r>
          </w:p>
        </w:tc>
        <w:tc>
          <w:tcPr>
            <w:tcW w:w="6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DAB5B" w14:textId="77777777" w:rsidR="00101942" w:rsidRPr="007A025E" w:rsidRDefault="00101942" w:rsidP="0090319C">
            <w:pPr>
              <w:spacing w:after="0" w:line="240" w:lineRule="auto"/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</w:pPr>
            <w:r w:rsidRPr="007A025E"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  <w:t>None listed</w:t>
            </w:r>
          </w:p>
        </w:tc>
      </w:tr>
      <w:tr w:rsidR="00101942" w:rsidRPr="007A025E" w14:paraId="4E0DBA98" w14:textId="77777777" w:rsidTr="0090319C">
        <w:trPr>
          <w:trHeight w:val="300"/>
        </w:trPr>
        <w:tc>
          <w:tcPr>
            <w:tcW w:w="1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CAF0B" w14:textId="77777777" w:rsidR="00101942" w:rsidRPr="007A025E" w:rsidRDefault="00101942" w:rsidP="0090319C">
            <w:pPr>
              <w:spacing w:after="0" w:line="240" w:lineRule="auto"/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</w:pPr>
            <w:r w:rsidRPr="007A025E"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  <w:t xml:space="preserve">Venlafaxine         </w:t>
            </w: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BF420B3" w14:textId="77777777" w:rsidR="00101942" w:rsidRPr="007A025E" w:rsidRDefault="00101942" w:rsidP="0090319C">
            <w:pPr>
              <w:spacing w:after="0" w:line="240" w:lineRule="auto"/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</w:pPr>
            <w:r w:rsidRPr="007A025E"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  <w:t>N06AX16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7357C" w14:textId="77777777" w:rsidR="00101942" w:rsidRPr="007A025E" w:rsidRDefault="00101942" w:rsidP="0090319C">
            <w:pPr>
              <w:spacing w:after="0" w:line="240" w:lineRule="auto"/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</w:pPr>
            <w:r w:rsidRPr="007A025E"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  <w:t>8301X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BDAAB" w14:textId="77777777" w:rsidR="00101942" w:rsidRPr="007A025E" w:rsidRDefault="00101942" w:rsidP="0090319C">
            <w:pPr>
              <w:spacing w:after="0" w:line="240" w:lineRule="auto"/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</w:pPr>
            <w:r w:rsidRPr="007A025E"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  <w:t>75 mg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0BF72" w14:textId="77777777" w:rsidR="00101942" w:rsidRPr="007A025E" w:rsidRDefault="00101942" w:rsidP="0090319C">
            <w:pPr>
              <w:spacing w:after="0" w:line="240" w:lineRule="auto"/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</w:pPr>
            <w:r w:rsidRPr="007A025E"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  <w:t xml:space="preserve">SNRI                          </w:t>
            </w:r>
          </w:p>
        </w:tc>
        <w:tc>
          <w:tcPr>
            <w:tcW w:w="6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D2C6A" w14:textId="77777777" w:rsidR="00101942" w:rsidRPr="007A025E" w:rsidRDefault="00101942" w:rsidP="0090319C">
            <w:pPr>
              <w:spacing w:after="0" w:line="240" w:lineRule="auto"/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</w:pPr>
            <w:r w:rsidRPr="007A025E"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  <w:t>Major depressive disorder</w:t>
            </w:r>
          </w:p>
        </w:tc>
      </w:tr>
      <w:tr w:rsidR="00101942" w:rsidRPr="007A025E" w14:paraId="37439920" w14:textId="77777777" w:rsidTr="0090319C">
        <w:trPr>
          <w:trHeight w:val="300"/>
        </w:trPr>
        <w:tc>
          <w:tcPr>
            <w:tcW w:w="1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C4796" w14:textId="77777777" w:rsidR="00101942" w:rsidRPr="007A025E" w:rsidRDefault="00101942" w:rsidP="0090319C">
            <w:pPr>
              <w:spacing w:after="0" w:line="240" w:lineRule="auto"/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</w:pPr>
            <w:r w:rsidRPr="007A025E"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  <w:t xml:space="preserve">Venlafaxine         </w:t>
            </w: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51334AF" w14:textId="77777777" w:rsidR="00101942" w:rsidRPr="007A025E" w:rsidRDefault="00101942" w:rsidP="0090319C">
            <w:pPr>
              <w:spacing w:after="0" w:line="240" w:lineRule="auto"/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</w:pPr>
            <w:r w:rsidRPr="007A025E"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  <w:t>N06AX16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90CB1" w14:textId="77777777" w:rsidR="00101942" w:rsidRPr="007A025E" w:rsidRDefault="00101942" w:rsidP="0090319C">
            <w:pPr>
              <w:spacing w:after="0" w:line="240" w:lineRule="auto"/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</w:pPr>
            <w:r w:rsidRPr="007A025E"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  <w:t>8302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8CA87" w14:textId="77777777" w:rsidR="00101942" w:rsidRPr="007A025E" w:rsidRDefault="00101942" w:rsidP="0090319C">
            <w:pPr>
              <w:spacing w:after="0" w:line="240" w:lineRule="auto"/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</w:pPr>
            <w:r w:rsidRPr="007A025E"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  <w:t>150 mg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E69FF" w14:textId="77777777" w:rsidR="00101942" w:rsidRPr="007A025E" w:rsidRDefault="00101942" w:rsidP="0090319C">
            <w:pPr>
              <w:spacing w:after="0" w:line="240" w:lineRule="auto"/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</w:pPr>
            <w:r w:rsidRPr="007A025E"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  <w:t xml:space="preserve">SNRI                          </w:t>
            </w:r>
          </w:p>
        </w:tc>
        <w:tc>
          <w:tcPr>
            <w:tcW w:w="6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52405" w14:textId="77777777" w:rsidR="00101942" w:rsidRPr="007A025E" w:rsidRDefault="00101942" w:rsidP="0090319C">
            <w:pPr>
              <w:spacing w:after="0" w:line="240" w:lineRule="auto"/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</w:pPr>
            <w:r w:rsidRPr="007A025E"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  <w:t>Major depressive disorder</w:t>
            </w:r>
          </w:p>
        </w:tc>
      </w:tr>
      <w:tr w:rsidR="00101942" w:rsidRPr="004B0DDB" w14:paraId="68BE2BD7" w14:textId="77777777" w:rsidTr="0090319C">
        <w:trPr>
          <w:trHeight w:val="300"/>
        </w:trPr>
        <w:tc>
          <w:tcPr>
            <w:tcW w:w="1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63B24" w14:textId="77777777" w:rsidR="00101942" w:rsidRPr="007A025E" w:rsidRDefault="00101942" w:rsidP="0090319C">
            <w:pPr>
              <w:spacing w:after="0" w:line="240" w:lineRule="auto"/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</w:pPr>
            <w:r w:rsidRPr="007A025E"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  <w:t xml:space="preserve">Venlafaxine         </w:t>
            </w: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22797BE" w14:textId="77777777" w:rsidR="00101942" w:rsidRPr="007A025E" w:rsidRDefault="00101942" w:rsidP="0090319C">
            <w:pPr>
              <w:spacing w:after="0" w:line="240" w:lineRule="auto"/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</w:pPr>
            <w:r w:rsidRPr="007A025E"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  <w:t>N06AX16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50853" w14:textId="77777777" w:rsidR="00101942" w:rsidRPr="007A025E" w:rsidRDefault="00101942" w:rsidP="0090319C">
            <w:pPr>
              <w:spacing w:after="0" w:line="240" w:lineRule="auto"/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</w:pPr>
            <w:r w:rsidRPr="007A025E"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  <w:t>8868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D29C1" w14:textId="77777777" w:rsidR="00101942" w:rsidRPr="007A025E" w:rsidRDefault="00101942" w:rsidP="0090319C">
            <w:pPr>
              <w:spacing w:after="0" w:line="240" w:lineRule="auto"/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</w:pPr>
            <w:r w:rsidRPr="007A025E"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  <w:t>37.5 mg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7942C" w14:textId="77777777" w:rsidR="00101942" w:rsidRPr="007A025E" w:rsidRDefault="00101942" w:rsidP="0090319C">
            <w:pPr>
              <w:spacing w:after="0" w:line="240" w:lineRule="auto"/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</w:pPr>
            <w:r w:rsidRPr="007A025E"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  <w:t xml:space="preserve">SNRI                          </w:t>
            </w:r>
          </w:p>
        </w:tc>
        <w:tc>
          <w:tcPr>
            <w:tcW w:w="6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C4BA0" w14:textId="77777777" w:rsidR="00101942" w:rsidRPr="004B0DDB" w:rsidRDefault="00101942" w:rsidP="0090319C">
            <w:pPr>
              <w:spacing w:after="0" w:line="240" w:lineRule="auto"/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</w:pPr>
            <w:r w:rsidRPr="007A025E">
              <w:rPr>
                <w:rFonts w:ascii="Arial" w:eastAsia="Times New Roman" w:hAnsi="Arial" w:cstheme="minorHAnsi"/>
                <w:color w:val="000000"/>
                <w:szCs w:val="20"/>
                <w:lang w:val="en-AU" w:eastAsia="en-GB"/>
              </w:rPr>
              <w:t>Major depressive disorder</w:t>
            </w:r>
          </w:p>
        </w:tc>
      </w:tr>
    </w:tbl>
    <w:p w14:paraId="62A4B48A" w14:textId="77777777" w:rsidR="00101942" w:rsidRPr="004B0DDB" w:rsidRDefault="00101942" w:rsidP="00101942">
      <w:pPr>
        <w:spacing w:after="0" w:line="240" w:lineRule="auto"/>
        <w:rPr>
          <w:rFonts w:ascii="Arial" w:hAnsi="Arial"/>
          <w:bCs/>
        </w:rPr>
      </w:pPr>
    </w:p>
    <w:p w14:paraId="7720FA80" w14:textId="77777777" w:rsidR="000644E7" w:rsidRDefault="000644E7"/>
    <w:sectPr w:rsidR="000644E7" w:rsidSect="00DB4BB9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20" w:h="11900" w:orient="landscape"/>
      <w:pgMar w:top="1797" w:right="1440" w:bottom="1797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26AF91" w14:textId="77777777" w:rsidR="0026372A" w:rsidRDefault="0026372A" w:rsidP="00400A31">
      <w:pPr>
        <w:spacing w:after="0" w:line="240" w:lineRule="auto"/>
      </w:pPr>
      <w:r>
        <w:separator/>
      </w:r>
    </w:p>
  </w:endnote>
  <w:endnote w:type="continuationSeparator" w:id="0">
    <w:p w14:paraId="177826F9" w14:textId="77777777" w:rsidR="0026372A" w:rsidRDefault="0026372A" w:rsidP="00400A3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96BF482" w14:textId="77777777" w:rsidR="00400A31" w:rsidRDefault="00400A3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69135288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C03C4C4" w14:textId="017585CF" w:rsidR="00400A31" w:rsidRDefault="00400A3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38CFE4E" w14:textId="77777777" w:rsidR="00400A31" w:rsidRDefault="00400A31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AE43541" w14:textId="77777777" w:rsidR="00400A31" w:rsidRDefault="00400A3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B4B78B" w14:textId="77777777" w:rsidR="0026372A" w:rsidRDefault="0026372A" w:rsidP="00400A31">
      <w:pPr>
        <w:spacing w:after="0" w:line="240" w:lineRule="auto"/>
      </w:pPr>
      <w:r>
        <w:separator/>
      </w:r>
    </w:p>
  </w:footnote>
  <w:footnote w:type="continuationSeparator" w:id="0">
    <w:p w14:paraId="208FBE51" w14:textId="77777777" w:rsidR="0026372A" w:rsidRDefault="0026372A" w:rsidP="00400A3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D1D3F85" w14:textId="77777777" w:rsidR="00400A31" w:rsidRDefault="00400A31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3C6C183" w14:textId="77777777" w:rsidR="00400A31" w:rsidRDefault="00400A31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56C1CCD" w14:textId="77777777" w:rsidR="00400A31" w:rsidRDefault="00400A31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1942"/>
    <w:rsid w:val="000644E7"/>
    <w:rsid w:val="00101942"/>
    <w:rsid w:val="0026372A"/>
    <w:rsid w:val="00320CE9"/>
    <w:rsid w:val="00387D0B"/>
    <w:rsid w:val="00400A31"/>
    <w:rsid w:val="005F72F8"/>
    <w:rsid w:val="00676D3E"/>
    <w:rsid w:val="007A025E"/>
    <w:rsid w:val="00CD46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D8911B"/>
  <w15:chartTrackingRefBased/>
  <w15:docId w15:val="{E3BA3329-83A0-4044-8D52-15ED5B5BAE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sz w:val="24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WSM Normal"/>
    <w:qFormat/>
    <w:rsid w:val="00101942"/>
    <w:pPr>
      <w:spacing w:after="240" w:line="480" w:lineRule="auto"/>
    </w:pPr>
    <w:rPr>
      <w:rFonts w:ascii="Century Gothic" w:eastAsiaTheme="minorEastAsia" w:hAnsi="Century Gothic" w:cstheme="minorBidi"/>
      <w:sz w:val="22"/>
      <w:szCs w:val="24"/>
      <w:lang w:val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0194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Heading2"/>
    <w:next w:val="Normal"/>
    <w:uiPriority w:val="35"/>
    <w:unhideWhenUsed/>
    <w:qFormat/>
    <w:rsid w:val="00101942"/>
    <w:pPr>
      <w:widowControl w:val="0"/>
      <w:tabs>
        <w:tab w:val="left" w:pos="709"/>
      </w:tabs>
      <w:spacing w:before="240" w:after="200" w:line="240" w:lineRule="auto"/>
      <w:jc w:val="both"/>
    </w:pPr>
    <w:rPr>
      <w:rFonts w:ascii="Arial" w:eastAsiaTheme="minorEastAsia" w:hAnsi="Arial" w:cs="Arial"/>
      <w:b/>
      <w:snapToGrid w:val="0"/>
      <w:color w:val="000000" w:themeColor="text1"/>
      <w:sz w:val="22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01942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400A3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00A31"/>
    <w:rPr>
      <w:rFonts w:ascii="Century Gothic" w:eastAsiaTheme="minorEastAsia" w:hAnsi="Century Gothic" w:cstheme="minorBidi"/>
      <w:sz w:val="22"/>
      <w:szCs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400A3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00A31"/>
    <w:rPr>
      <w:rFonts w:ascii="Century Gothic" w:eastAsiaTheme="minorEastAsia" w:hAnsi="Century Gothic" w:cstheme="minorBidi"/>
      <w:sz w:val="22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907</Words>
  <Characters>5172</Characters>
  <Application>Microsoft Office Word</Application>
  <DocSecurity>0</DocSecurity>
  <Lines>43</Lines>
  <Paragraphs>12</Paragraphs>
  <ScaleCrop>false</ScaleCrop>
  <Company/>
  <LinksUpToDate>false</LinksUpToDate>
  <CharactersWithSpaces>60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a Bell</dc:creator>
  <cp:keywords/>
  <dc:description/>
  <cp:lastModifiedBy>Emma Thompson</cp:lastModifiedBy>
  <cp:revision>3</cp:revision>
  <dcterms:created xsi:type="dcterms:W3CDTF">2022-05-27T11:01:00Z</dcterms:created>
  <dcterms:modified xsi:type="dcterms:W3CDTF">2022-05-27T11:01:00Z</dcterms:modified>
</cp:coreProperties>
</file>